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A3240" w14:textId="682CD2C2" w:rsidR="00E00505" w:rsidRPr="007A08FB" w:rsidRDefault="0026667A" w:rsidP="00BB2C6B">
      <w:pPr>
        <w:spacing w:after="100" w:afterAutospacing="1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Table S</w:t>
      </w:r>
      <w:r w:rsidR="00FE4D12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9</w:t>
      </w: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| Collinearity analysis results of the mitochondrial genome of </w:t>
      </w:r>
      <w:r w:rsidR="00057F39" w:rsidRPr="00057F39">
        <w:rPr>
          <w:rFonts w:ascii="Times New Roman" w:eastAsia="DengXian" w:hAnsi="Times New Roman" w:cs="Times New Roman"/>
          <w:b/>
          <w:bCs/>
          <w:i/>
          <w:color w:val="000000"/>
          <w:kern w:val="0"/>
          <w14:ligatures w14:val="none"/>
        </w:rPr>
        <w:t>Sedum sarmentosum</w:t>
      </w:r>
      <w:r w:rsidR="00057F39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and its closely related species</w:t>
      </w:r>
      <w:r w:rsidR="007A08FB">
        <w:rPr>
          <w:rFonts w:ascii="Times New Roman" w:eastAsia="DengXian" w:hAnsi="Times New Roman" w:cs="Times New Roman" w:hint="eastAsia"/>
          <w:b/>
          <w:bCs/>
          <w:color w:val="000000"/>
          <w:kern w:val="0"/>
          <w14:ligatures w14:val="none"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1134"/>
        <w:gridCol w:w="1134"/>
        <w:gridCol w:w="704"/>
        <w:gridCol w:w="853"/>
        <w:gridCol w:w="824"/>
        <w:gridCol w:w="863"/>
        <w:gridCol w:w="1122"/>
        <w:gridCol w:w="894"/>
        <w:gridCol w:w="754"/>
      </w:tblGrid>
      <w:tr w:rsidR="00521BF1" w:rsidRPr="007A08FB" w14:paraId="3F42B14C" w14:textId="77777777" w:rsidTr="00B74C67">
        <w:trPr>
          <w:trHeight w:val="36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22D5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3A58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0A32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ntity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2443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ign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012C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match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9BEDD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p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01DE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. start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9CD4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. end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6289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. start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DC71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. end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9726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33D8" w14:textId="77777777" w:rsidR="007A08FB" w:rsidRPr="007A08FB" w:rsidRDefault="007A08FB" w:rsidP="007A08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08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</w:tr>
      <w:tr w:rsidR="00B74C67" w:rsidRPr="000851BB" w14:paraId="788776FC" w14:textId="77777777" w:rsidTr="00521BF1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58123" w14:textId="3E86B34B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RANGE!A1:L46"/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80DE7" w14:textId="1C242F2D" w:rsidR="00B74C67" w:rsidRPr="000851BB" w:rsidRDefault="00B74C67" w:rsidP="000851BB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A503A" w14:textId="37461FFC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49DD5" w14:textId="4A9BB4B3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7C946" w14:textId="2F55510E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1548E" w14:textId="3CC6FF1B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5820F" w14:textId="573DC92A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7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B5550" w14:textId="5C8D5133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18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4AC11" w14:textId="6F0D1843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5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9BF06" w14:textId="1E0E0D82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46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22186" w14:textId="6CB7633C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CCB13" w14:textId="518181F4" w:rsidR="00B74C67" w:rsidRPr="000851BB" w:rsidRDefault="00B74C67" w:rsidP="000851BB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29</w:t>
            </w:r>
          </w:p>
        </w:tc>
      </w:tr>
      <w:tr w:rsidR="00B74C67" w:rsidRPr="00B74C67" w14:paraId="308DFCA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38DDE" w14:textId="2B4430A9" w:rsidR="00B74C67" w:rsidRPr="00B74C67" w:rsidRDefault="00B74C67" w:rsidP="00B74C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63372" w14:textId="3F20C08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0864A" w14:textId="0D490EE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C919B" w14:textId="6887908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AE783" w14:textId="1F6E312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05E56" w14:textId="61901F9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FE99A" w14:textId="656A48A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9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1830D" w14:textId="7FCD143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1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D55D9" w14:textId="688E3AC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7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354A6" w14:textId="3E69EE4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9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35705" w14:textId="4E83D20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E382E" w14:textId="08C97FC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90</w:t>
            </w:r>
          </w:p>
        </w:tc>
      </w:tr>
      <w:tr w:rsidR="00B74C67" w:rsidRPr="00B74C67" w14:paraId="4A781B5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15DA4" w14:textId="50C06C4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23C69" w14:textId="76CD92E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46E33" w14:textId="7BB4ECB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45D23" w14:textId="29EEF32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5F3E9" w14:textId="05D5BDB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B1693" w14:textId="016EEB2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DD2A8" w14:textId="2A089DD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4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734EC" w14:textId="0140F5A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85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61CEB" w14:textId="3F50BCC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27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065BF" w14:textId="0846C38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05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C2C54" w14:textId="2378BE2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D411E" w14:textId="5748479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66</w:t>
            </w:r>
          </w:p>
        </w:tc>
      </w:tr>
      <w:tr w:rsidR="00B74C67" w:rsidRPr="00B74C67" w14:paraId="6775337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E247B" w14:textId="4A34F0B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A8C41" w14:textId="02769CF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35FF8" w14:textId="4BD843F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59C71" w14:textId="30DFC4D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F4B61" w14:textId="111B41F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BA826" w14:textId="1ABFF1E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E8BED" w14:textId="09C20E8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5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ADFEF" w14:textId="36A8B05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67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DAFB1" w14:textId="64927DA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9C0F0" w14:textId="068CEF4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B9467" w14:textId="03AC355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8E566" w14:textId="5352F9E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44</w:t>
            </w:r>
          </w:p>
        </w:tc>
      </w:tr>
      <w:tr w:rsidR="00B74C67" w:rsidRPr="00B74C67" w14:paraId="09600E0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3A1DD" w14:textId="5DBE68A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56205" w14:textId="6C00216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E1F46" w14:textId="1E89AF6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2A8E0" w14:textId="4E1239C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5A186" w14:textId="2C3E0C8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246CD" w14:textId="52BD8A0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31E5C" w14:textId="543A174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38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07AE1" w14:textId="7EB80B3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5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6B9D8" w14:textId="54C9172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9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45E78" w14:textId="60E6AAA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7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91AFB" w14:textId="7CB54A0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CCC8D" w14:textId="23D3282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37</w:t>
            </w:r>
          </w:p>
        </w:tc>
      </w:tr>
      <w:tr w:rsidR="00B74C67" w:rsidRPr="00B74C67" w14:paraId="613B105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5C222" w14:textId="421E43F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56BAB" w14:textId="3A8B33B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04661" w14:textId="4EF93AA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8C71D" w14:textId="01A5E3A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B6F24" w14:textId="43BD605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3761F" w14:textId="1159A1D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74605" w14:textId="2689455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3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627F3" w14:textId="50795D2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9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771F7" w14:textId="79B18A7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BDEA9" w14:textId="3A8D68A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9A945" w14:textId="0E27F27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FBEE4" w14:textId="096A09F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47</w:t>
            </w:r>
          </w:p>
        </w:tc>
      </w:tr>
      <w:tr w:rsidR="00B74C67" w:rsidRPr="00B74C67" w14:paraId="1140D1A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F89F7" w14:textId="6E8E649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9BD3" w14:textId="342BF39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2D85A" w14:textId="0D07F93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2C158" w14:textId="4CA67D2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04633" w14:textId="2A1306B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20ED4" w14:textId="22E99E7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FE855" w14:textId="3DDF3CD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4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0CE88" w14:textId="4EF3C94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3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02673" w14:textId="4A8E3E6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5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FEAF5" w14:textId="077FA6A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5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5A965" w14:textId="1C94C80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07337" w14:textId="10A854C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67</w:t>
            </w:r>
          </w:p>
        </w:tc>
      </w:tr>
      <w:tr w:rsidR="00B74C67" w:rsidRPr="00B74C67" w14:paraId="0CC1E02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706B8" w14:textId="467BC47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9BD00" w14:textId="04D6D10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8218" w14:textId="459605C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F8512" w14:textId="0497558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0DFC6" w14:textId="38464AB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59FC6" w14:textId="1309061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F3789" w14:textId="0729A03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26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25CFB" w14:textId="53D3C27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43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5FDB2" w14:textId="09DD6AE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1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280E3" w14:textId="7285F01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7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75B89" w14:textId="1C44629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F4CCB" w14:textId="046BC24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12</w:t>
            </w:r>
          </w:p>
        </w:tc>
      </w:tr>
      <w:tr w:rsidR="00B74C67" w:rsidRPr="00B74C67" w14:paraId="10F6775F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16BA0" w14:textId="371050F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8DBA" w14:textId="03EE47E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BDFAD" w14:textId="0147F60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0D826" w14:textId="0470D62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0FDA7" w14:textId="3DF37DE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FACF7" w14:textId="5309C23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B232B" w14:textId="5D2B0C7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7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1259A" w14:textId="476F616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C5DE3" w14:textId="791B1DD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6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A983E" w14:textId="06C9AE1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1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F6700" w14:textId="7922DA0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F5B18" w14:textId="61F0638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53</w:t>
            </w:r>
          </w:p>
        </w:tc>
      </w:tr>
      <w:tr w:rsidR="00B74C67" w:rsidRPr="00B74C67" w14:paraId="4F4ADF3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E2E35" w14:textId="731A9A4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F9806" w14:textId="4B59E69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7DFD0" w14:textId="569156A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23344" w14:textId="7E3FE92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55F32" w14:textId="66E26D0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1AA12" w14:textId="5CD90C6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67B7D" w14:textId="4E013F4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4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C2EAC" w14:textId="3D206C4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68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7422A" w14:textId="650C9C0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2429D" w14:textId="1CBA2C5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6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25675" w14:textId="7C30C51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B7CAE" w14:textId="50AC048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92</w:t>
            </w:r>
          </w:p>
        </w:tc>
      </w:tr>
      <w:tr w:rsidR="00B74C67" w:rsidRPr="00B74C67" w14:paraId="75826AC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18604" w14:textId="17943EA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EFCCD" w14:textId="36CFE97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52AE6" w14:textId="49CF63F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B9F01" w14:textId="3CD7931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FE751" w14:textId="69C598E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9F54E" w14:textId="107C9F9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473DF" w14:textId="5505A66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7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E173D" w14:textId="7FCBC5D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2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E6848" w14:textId="132DFDE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3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38C4A" w14:textId="4C41AC4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9CFB8" w14:textId="3A1EF29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2A1B4" w14:textId="68FF898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46</w:t>
            </w:r>
          </w:p>
        </w:tc>
      </w:tr>
      <w:tr w:rsidR="00B74C67" w:rsidRPr="00B74C67" w14:paraId="5FB7C0E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64B67" w14:textId="07526D2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76770" w14:textId="3629717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164B" w14:textId="5D8260C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1695" w14:textId="2B21503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B3C15" w14:textId="15B4055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C9EF6" w14:textId="0CC11EF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B1916" w14:textId="32A4E41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69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E330A" w14:textId="65E4F5B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2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8DC81" w14:textId="387E965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5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FFA7D" w14:textId="0B919C7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2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934AD" w14:textId="572DC32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68B39" w14:textId="7A666D7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52</w:t>
            </w:r>
          </w:p>
        </w:tc>
      </w:tr>
      <w:tr w:rsidR="00B74C67" w:rsidRPr="00B74C67" w14:paraId="4A42264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1114B" w14:textId="7DF131A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13FAA" w14:textId="033D086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4394C" w14:textId="542FE9D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6D899" w14:textId="50F414A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04411" w14:textId="6B786C0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01BE4" w14:textId="68C0CF2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AB9E4" w14:textId="4A637D3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52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4549" w14:textId="212CE7A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67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0BE36" w14:textId="4E7D363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2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DFC67" w14:textId="186307A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87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CCA4" w14:textId="2C3A9E7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F8586" w14:textId="40FE2DC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11</w:t>
            </w:r>
          </w:p>
        </w:tc>
      </w:tr>
      <w:tr w:rsidR="00B74C67" w:rsidRPr="00B74C67" w14:paraId="6CBD96A5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2EE92" w14:textId="20272B4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73825" w14:textId="224188B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1CCDD" w14:textId="13EE2B8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D29ED" w14:textId="7DFE549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E5BA9" w14:textId="24F82D5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F582F" w14:textId="39529BC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6CB3B" w14:textId="119391E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19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F6D34" w14:textId="5C22B65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1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D2468" w14:textId="16AF32A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A6C51" w14:textId="225514A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50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A44A7" w14:textId="486E387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A3B8" w14:textId="3157DF5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01</w:t>
            </w:r>
          </w:p>
        </w:tc>
      </w:tr>
      <w:tr w:rsidR="00B74C67" w:rsidRPr="00B74C67" w14:paraId="763B0EF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918C0" w14:textId="2B2E364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74B4D" w14:textId="3AB0321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0A2BC" w14:textId="37B0430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FF75D" w14:textId="7E7185C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1885F" w14:textId="0A1D41C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97955" w14:textId="5CFD563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07D09" w14:textId="7B69C24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02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97CDD" w14:textId="296D3D5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19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805C6" w14:textId="1040EE8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0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24E73" w14:textId="28C3F94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4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88398" w14:textId="4A726A9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34B0" w14:textId="6E35C1C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99</w:t>
            </w:r>
          </w:p>
        </w:tc>
      </w:tr>
      <w:tr w:rsidR="00B74C67" w:rsidRPr="00B74C67" w14:paraId="251B6DF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90692" w14:textId="3595C8B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DF2C5" w14:textId="2A08822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74057" w14:textId="5B2B4AA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C1C1B" w14:textId="65E4C41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EEAC4" w14:textId="69E2076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10219" w14:textId="7EED8A9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48F4" w14:textId="1414AE4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6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DB61C" w14:textId="2BF8F89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21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01CF9" w14:textId="73E5308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5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45D44" w14:textId="5EB6901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0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AC741" w14:textId="5F28A88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AE262" w14:textId="2053679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65</w:t>
            </w:r>
          </w:p>
        </w:tc>
      </w:tr>
      <w:tr w:rsidR="00B74C67" w:rsidRPr="00B74C67" w14:paraId="0F6D7367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59411" w14:textId="13DF8E6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E0EAA" w14:textId="392C223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57C53" w14:textId="0762FB8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F8400" w14:textId="7695238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7B39D" w14:textId="21EF291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2700A" w14:textId="16430CE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11FF4" w14:textId="115A0B3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5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391D5" w14:textId="46A0040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7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E6914" w14:textId="1AAB0E2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0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1EFCB" w14:textId="51918E1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2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91C2F" w14:textId="3C46FA9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AFDF5" w14:textId="5B110F4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53</w:t>
            </w:r>
          </w:p>
        </w:tc>
      </w:tr>
      <w:tr w:rsidR="00B74C67" w:rsidRPr="00B74C67" w14:paraId="27553DB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0F042" w14:textId="6B40424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E1CDF" w14:textId="724FEFB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66B75" w14:textId="68F7B9D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5362D" w14:textId="5FE0778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C51E9" w14:textId="26E1BE2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F3156" w14:textId="48D9B08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473FA" w14:textId="3FD744B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1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21F75" w14:textId="1D78F0F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1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D729D" w14:textId="731DF1C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3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2EA33" w14:textId="382E754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3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F4EFC" w14:textId="0DEBF24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61D0D" w14:textId="4265368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2</w:t>
            </w:r>
          </w:p>
        </w:tc>
      </w:tr>
      <w:tr w:rsidR="00B74C67" w:rsidRPr="00B74C67" w14:paraId="36E15537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E301D" w14:textId="2419025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81B4" w14:textId="1825C6A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4C6EE" w14:textId="1F541D8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091EB" w14:textId="0B6393A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ACF25" w14:textId="4127383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99210" w14:textId="5D7E072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53E8F" w14:textId="156B072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2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DF07C" w14:textId="194B042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02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F7453" w14:textId="05BB7EF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1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E8598" w14:textId="44717DA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1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7F25C" w14:textId="6B54157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7A9B" w14:textId="272D9E4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4</w:t>
            </w:r>
          </w:p>
        </w:tc>
      </w:tr>
      <w:tr w:rsidR="00B74C67" w:rsidRPr="00B74C67" w14:paraId="6033728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EEEB3" w14:textId="3EDB503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8536B" w14:textId="30B3FA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51C98" w14:textId="25416A8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6BC46" w14:textId="7971425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1A717" w14:textId="1381D97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3F924" w14:textId="2E79195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9C779" w14:textId="2A443F7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75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64E4B" w14:textId="2530E27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7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644D9" w14:textId="6D53333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1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C1C1D" w14:textId="72E67B7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0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F51DD" w14:textId="57262AC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45025" w14:textId="667FB9F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41</w:t>
            </w:r>
          </w:p>
        </w:tc>
      </w:tr>
      <w:tr w:rsidR="00B74C67" w:rsidRPr="00B74C67" w14:paraId="236A543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CC19D" w14:textId="29344A0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C7C73" w14:textId="48084F3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F2E80" w14:textId="1B62141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7E5D3" w14:textId="5834E85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8BD46" w14:textId="5FCB6E1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1F660" w14:textId="6790167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5B9CF" w14:textId="2747AD3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12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61A7B" w14:textId="6805FC8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1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2CA2F" w14:textId="1871BBA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9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33D53" w14:textId="3BAFE54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0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4613D" w14:textId="15D73A2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30A98" w14:textId="2386A1B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1</w:t>
            </w:r>
          </w:p>
        </w:tc>
      </w:tr>
      <w:tr w:rsidR="00B74C67" w:rsidRPr="00B74C67" w14:paraId="6BCDAF8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DAA81" w14:textId="4FA67D1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2FF9E" w14:textId="1EA3029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50153" w14:textId="0D5B74A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0BE73" w14:textId="749CE96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6E777" w14:textId="42517FF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AA814" w14:textId="0EA082E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EFE07" w14:textId="2CC2D9F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4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4288F" w14:textId="26CF495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4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4E3DF" w14:textId="57B3EA9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71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6A765" w14:textId="5FAFCBF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81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0AF2D" w14:textId="60897E6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D10E4" w14:textId="1BD3828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65</w:t>
            </w:r>
          </w:p>
        </w:tc>
      </w:tr>
      <w:tr w:rsidR="00B74C67" w:rsidRPr="00B74C67" w14:paraId="33917BC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2B5F0" w14:textId="5F4CADB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A9C84" w14:textId="7AD69BB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3561C" w14:textId="0F8290E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B480F" w14:textId="0B77718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86A21" w14:textId="655B70D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C1F12" w14:textId="3856439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0E064" w14:textId="023B969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9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D108D" w14:textId="549C03E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9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0E237" w14:textId="53D52F4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8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32E86" w14:textId="1E6E69F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8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C9CA6" w14:textId="4104AA7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28191" w14:textId="787773D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54</w:t>
            </w:r>
          </w:p>
        </w:tc>
      </w:tr>
      <w:tr w:rsidR="00B74C67" w:rsidRPr="00B74C67" w14:paraId="5A338A37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674E8" w14:textId="2DB246D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FCC88" w14:textId="7AB94FD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67F1B" w14:textId="5E741A6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718D6" w14:textId="5AB91D8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07E1E" w14:textId="68B20FD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31D76" w14:textId="13C67F0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E2C89" w14:textId="32221FC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3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F3021" w14:textId="7B357AA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2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629D9" w14:textId="4193B8D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5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024BA" w14:textId="716D75E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4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DC491" w14:textId="362699C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AD614" w14:textId="20EC5F6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1</w:t>
            </w:r>
          </w:p>
        </w:tc>
      </w:tr>
      <w:tr w:rsidR="00B74C67" w:rsidRPr="00B74C67" w14:paraId="02EBA56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A4EBA" w14:textId="6CC8E29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AFAE0" w14:textId="3432F56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76440" w14:textId="6CD14B5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DD547" w14:textId="27CCD83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BB92B" w14:textId="347974E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B7F30" w14:textId="594A050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B22BE" w14:textId="2C0448E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7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07F62" w14:textId="202B13C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5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39A76" w14:textId="785B272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89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95BC3" w14:textId="4EABDB8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80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218D7" w14:textId="16CCC04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FB125" w14:textId="69E7FBE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17</w:t>
            </w:r>
          </w:p>
        </w:tc>
      </w:tr>
      <w:tr w:rsidR="00B74C67" w:rsidRPr="00B74C67" w14:paraId="6CCAFF5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4DC13" w14:textId="3B14692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B8A36" w14:textId="02705DA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22B23" w14:textId="6D54A7F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D9863" w14:textId="3D52525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BCA0F" w14:textId="419ABC3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36EDA" w14:textId="467E389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06D07" w14:textId="296E50B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35220" w14:textId="1F12B3B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71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7263" w14:textId="1AC7766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8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B14DC" w14:textId="046F679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6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C0E0A" w14:textId="5CB88D6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398D4" w14:textId="010C05F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88</w:t>
            </w:r>
          </w:p>
        </w:tc>
      </w:tr>
      <w:tr w:rsidR="00B74C67" w:rsidRPr="00B74C67" w14:paraId="4C15CE9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19B65" w14:textId="2BFB89A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34AEF" w14:textId="140F72F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E731D" w14:textId="7C79FEB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2F388" w14:textId="282F1A4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573A2" w14:textId="0F700B2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1F5C6" w14:textId="3740B6D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EAABC" w14:textId="73CE860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0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8C73D" w14:textId="0B038EC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7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039F1" w14:textId="166A8F5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3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B90AA" w14:textId="57FDC18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6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9B9D9" w14:textId="4E2642C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BAFD8" w14:textId="2A25BDC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8</w:t>
            </w:r>
          </w:p>
        </w:tc>
      </w:tr>
      <w:tr w:rsidR="00B74C67" w:rsidRPr="00B74C67" w14:paraId="44FE57E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3E1AD" w14:textId="3BD0A36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5B417" w14:textId="65D5C87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AB524" w14:textId="27BC6B9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3F74D" w14:textId="56C0C7C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31AEA" w14:textId="44A78EA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C69F6" w14:textId="433A095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9CC06" w14:textId="0863A68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3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4CADC" w14:textId="3C83AD9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73B1B" w14:textId="63ECC7D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0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344D6" w14:textId="5FE51DE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8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4B144" w14:textId="3C116B8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14A5A" w14:textId="5D5DDD9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4</w:t>
            </w:r>
          </w:p>
        </w:tc>
      </w:tr>
      <w:tr w:rsidR="00B74C67" w:rsidRPr="00B74C67" w14:paraId="50D3034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01B67" w14:textId="33DDD09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2560" w14:textId="4574A13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E772B" w14:textId="4E1225A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E754D" w14:textId="572ACA3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6EC28" w14:textId="617BC0D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E8490" w14:textId="63B236C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4D7A" w14:textId="649F24E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8E789" w14:textId="4A60EE9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0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73EAB" w14:textId="4980A31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4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C2665" w14:textId="06D2551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6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9EFB2" w14:textId="659E9D5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D5503" w14:textId="551EFB4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21</w:t>
            </w:r>
          </w:p>
        </w:tc>
      </w:tr>
      <w:tr w:rsidR="00B74C67" w:rsidRPr="00B74C67" w14:paraId="0C06013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23EB8" w14:textId="45CF684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CF6F5" w14:textId="78ED11B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ACDE1" w14:textId="2C54CD2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8DF0B" w14:textId="0E01E4A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18C94" w14:textId="1EB802E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CC9B" w14:textId="0F811C4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80AAF" w14:textId="5243722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43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EBFA5" w14:textId="1936AD9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2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AD37D" w14:textId="11FD034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9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0453D" w14:textId="6E0F953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8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D2568" w14:textId="21869DC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0BE00" w14:textId="4C271BB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1</w:t>
            </w:r>
          </w:p>
        </w:tc>
      </w:tr>
      <w:tr w:rsidR="00B74C67" w:rsidRPr="00B74C67" w14:paraId="259A4F0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8333A" w14:textId="4BBD297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21908" w14:textId="5E493A7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6FD07" w14:textId="5AE541B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ED6D" w14:textId="3CC0BBC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26BF3" w14:textId="4883805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4450F" w14:textId="65EA814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A2CFC" w14:textId="31FC991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8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CA5E7" w14:textId="55EBFFD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6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5470A" w14:textId="1B0F575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3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32659" w14:textId="393DC5B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5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2E466" w14:textId="561B149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0DC25" w14:textId="17AA56F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4</w:t>
            </w:r>
          </w:p>
        </w:tc>
      </w:tr>
      <w:tr w:rsidR="00B74C67" w:rsidRPr="00B74C67" w14:paraId="12E0E01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6CCB6" w14:textId="440CA97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81DAF" w14:textId="0DF1415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7ABED" w14:textId="70B09D7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B6569" w14:textId="6FBE4E6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3D79" w14:textId="79F9D26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8F3A4" w14:textId="1AC7DFE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7CC9E" w14:textId="064E8B7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1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1B4C5" w14:textId="1B1F7F7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7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0CEA4" w14:textId="6152F67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46B0D" w14:textId="4105891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3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BCD20" w14:textId="21C8E30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94B0D" w14:textId="3F41F8A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7</w:t>
            </w:r>
          </w:p>
        </w:tc>
      </w:tr>
      <w:tr w:rsidR="00B74C67" w:rsidRPr="00B74C67" w14:paraId="1297735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22FFE" w14:textId="7E3462D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8085A" w14:textId="7CDEA97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3FCF" w14:textId="7E4415B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DBD3E" w14:textId="38AC545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1D396" w14:textId="4BD537B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ECFB9" w14:textId="527FEDC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3C8D2" w14:textId="3500CB1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8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BF5A1" w14:textId="145BEFD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36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B1D6C" w14:textId="3CDC1EE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1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47C7E" w14:textId="61B35F4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3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8D9D2" w14:textId="226878D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9246E" w14:textId="542DE33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0</w:t>
            </w:r>
          </w:p>
        </w:tc>
      </w:tr>
      <w:tr w:rsidR="00B74C67" w:rsidRPr="00B74C67" w14:paraId="0580B86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FBEB8" w14:textId="4A813DA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47FF2" w14:textId="0C0AB12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D3E5A" w14:textId="2E7E52C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E01EC" w14:textId="6EA2B85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CA50F" w14:textId="44E055A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5009F" w14:textId="0E6BE68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5BB3C" w14:textId="6AF17A0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8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CE715" w14:textId="454A0A1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7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9D4E4" w14:textId="5EE3475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6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F484" w14:textId="037ECE1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56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91C95" w14:textId="3E48808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A558B" w14:textId="49EE326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6</w:t>
            </w:r>
          </w:p>
        </w:tc>
      </w:tr>
      <w:tr w:rsidR="00B74C67" w:rsidRPr="00B74C67" w14:paraId="4FAB2AD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EE11F" w14:textId="7B7653D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215A" w14:textId="53A321A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F514A" w14:textId="7CDAB7F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E4453" w14:textId="6F526EA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FDFB9" w14:textId="6479E26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67F31" w14:textId="1DC69CF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A637B" w14:textId="41AD2DF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5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70FA6" w14:textId="6AAB043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4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FFBFD" w14:textId="052E369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5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30AF3" w14:textId="1B17F8A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7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7F7A7" w14:textId="34A86FD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4804F" w14:textId="54E5E3D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6</w:t>
            </w:r>
          </w:p>
        </w:tc>
      </w:tr>
      <w:tr w:rsidR="00B74C67" w:rsidRPr="00B74C67" w14:paraId="164C752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779A1" w14:textId="654FAA1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21B88" w14:textId="7601329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72EF6" w14:textId="7C388D4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16543" w14:textId="107E23C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6A9A2" w14:textId="5743CA7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69414" w14:textId="32329E1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B9024" w14:textId="76414B6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85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59CDB" w14:textId="26D6A02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93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F46FE" w14:textId="303FCEC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04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3320D" w14:textId="56DCCA1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97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3E3E8" w14:textId="40DC5E5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B0430" w14:textId="1C80A9D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8</w:t>
            </w:r>
          </w:p>
        </w:tc>
      </w:tr>
      <w:tr w:rsidR="00B74C67" w:rsidRPr="00B74C67" w14:paraId="620ED88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789ED" w14:textId="1DCF0B6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30F62" w14:textId="00B8F90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1E49E" w14:textId="591FB44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C35D9" w14:textId="03221FA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AA55F" w14:textId="2E7F106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6D154" w14:textId="5584DCE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9569D" w14:textId="12D2E03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8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C895E" w14:textId="0717D93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6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ECE2A" w14:textId="42B648D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3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7F434" w14:textId="6C001CE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6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04BA6" w14:textId="323A421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31A90" w14:textId="068719F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1</w:t>
            </w:r>
          </w:p>
        </w:tc>
      </w:tr>
      <w:tr w:rsidR="00B74C67" w:rsidRPr="00B74C67" w14:paraId="2370F1D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4D707" w14:textId="72BC09F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A25A5" w14:textId="6695048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31FC2" w14:textId="46A0D09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60FC5" w14:textId="7F6606F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DE8B" w14:textId="1257D34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15C80" w14:textId="714EA0C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68AD1" w14:textId="657D148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7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8587A" w14:textId="6F105AA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4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73789" w14:textId="6279926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63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A35DF" w14:textId="3AACDF1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70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18135" w14:textId="1101F71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695E2" w14:textId="7F45840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33</w:t>
            </w:r>
          </w:p>
        </w:tc>
      </w:tr>
      <w:tr w:rsidR="00B74C67" w:rsidRPr="00B74C67" w14:paraId="25FDECA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9BC5D" w14:textId="50CCBC1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C02AC" w14:textId="244F7D1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F2D85" w14:textId="5674A63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20129" w14:textId="6D6C9A9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3646E" w14:textId="2033395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0896D" w14:textId="3F97190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52703" w14:textId="05ECAC9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2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68737" w14:textId="0679648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9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E1CD3" w14:textId="4D04619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30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4AE4E" w14:textId="3B84D08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37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FD682" w14:textId="620090A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E97C" w14:textId="02D5D87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9</w:t>
            </w:r>
          </w:p>
        </w:tc>
      </w:tr>
      <w:tr w:rsidR="00B74C67" w:rsidRPr="00B74C67" w14:paraId="50B72F8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B80E8" w14:textId="566B2CF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D0265" w14:textId="321117C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1CCC8" w14:textId="0C74146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A0AAC" w14:textId="7DD2BEA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1F2F" w14:textId="467629E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1187B" w14:textId="4D207F7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4E853" w14:textId="2C67CD7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3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17020" w14:textId="06D44AB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0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74968" w14:textId="6490C34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30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7BCB9" w14:textId="54DB41B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37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FE9EA" w14:textId="615589D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D79D2" w14:textId="7BEF7CA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9</w:t>
            </w:r>
          </w:p>
        </w:tc>
      </w:tr>
      <w:tr w:rsidR="00B74C67" w:rsidRPr="00B74C67" w14:paraId="49762F3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71766" w14:textId="5FD006A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9773B" w14:textId="6C1FB60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FB760" w14:textId="4B56411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AA668" w14:textId="40684C4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EB707" w14:textId="0F27C41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059D0" w14:textId="3831CC0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26B57" w14:textId="3D25B872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2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C95DD" w14:textId="071CFA5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0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E0E0A" w14:textId="662BF55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5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4571" w14:textId="2CB0B78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2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DAF2F" w14:textId="79E8360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65B37" w14:textId="6F74013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1</w:t>
            </w:r>
          </w:p>
        </w:tc>
      </w:tr>
      <w:tr w:rsidR="00B74C67" w:rsidRPr="00B74C67" w14:paraId="51127E0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E097A" w14:textId="275CF8E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E6584" w14:textId="17011B7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92469" w14:textId="2C7A916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6B778" w14:textId="4D7112E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962F2" w14:textId="344FE6C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58434" w14:textId="17CF950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D91C3" w14:textId="0AD360E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1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DBBA2" w14:textId="1B8DE32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8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40EDD" w14:textId="0BA6188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1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B2C66" w14:textId="22C688D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5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2FF1F" w14:textId="257601F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23FB2" w14:textId="185DD4E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6</w:t>
            </w:r>
          </w:p>
        </w:tc>
      </w:tr>
      <w:tr w:rsidR="00B74C67" w:rsidRPr="00B74C67" w14:paraId="2AD126EF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9E819" w14:textId="3C640A0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9F633" w14:textId="0FAE9ECD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6EAAD" w14:textId="0BE0833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5DB1E" w14:textId="39D1A88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3F9CB" w14:textId="0D1117A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2D02A" w14:textId="1D52A0E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8B8EA" w14:textId="54695B2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4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AEB28" w14:textId="24C4C51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C4B00" w14:textId="1DF7FD1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1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6274C" w14:textId="1349233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8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E88D2" w14:textId="278A9A6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39D95" w14:textId="6ABE3B6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7</w:t>
            </w:r>
          </w:p>
        </w:tc>
      </w:tr>
      <w:tr w:rsidR="00B74C67" w:rsidRPr="00B74C67" w14:paraId="0CFA1DA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F7571" w14:textId="7802D03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948FE" w14:textId="7E8F49A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2030D" w14:textId="2E77EF6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BEE33" w14:textId="73DB8B6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E0A9E" w14:textId="48F5B0F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A456A" w14:textId="3EAE3EB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5AA47" w14:textId="3EBC79B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5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25D88" w14:textId="216BAA98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2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AE7ED" w14:textId="4BBE240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8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02772" w14:textId="0A56D50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2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60AAC" w14:textId="0D81AC3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41C2F" w14:textId="35DC2F3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97</w:t>
            </w:r>
          </w:p>
        </w:tc>
      </w:tr>
      <w:tr w:rsidR="00B74C67" w:rsidRPr="00B74C67" w14:paraId="342F439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505CB1" w14:textId="2109CAE3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00E804" w14:textId="4E527F9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1A2B8" w14:textId="140EAEB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4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C2856" w14:textId="369FEBA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844D9F" w14:textId="4EF4D66A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A2B98F" w14:textId="21FD21E5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B572E5" w14:textId="290B0AF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144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05B420" w14:textId="4030A41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66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C0FE8" w14:textId="1EB97966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603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5B20C8" w14:textId="74BC312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51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0568E8" w14:textId="416BECDC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96545D" w14:textId="68992ED1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1</w:t>
            </w:r>
          </w:p>
        </w:tc>
      </w:tr>
      <w:tr w:rsidR="00B74C67" w:rsidRPr="00B74C67" w14:paraId="69C79AB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09621" w14:textId="166D78D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C3227" w14:textId="31903790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01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CC48F" w14:textId="7EB91A9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.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D52E0" w14:textId="578A9F4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14CAA" w14:textId="2F762E4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7082D" w14:textId="4021D764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167D5" w14:textId="5785762B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9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94D24" w14:textId="19D3D26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7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13419" w14:textId="795198E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4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86AA4" w14:textId="7EDEAD79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1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FDAF6" w14:textId="27A460BF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FF0DA" w14:textId="3AE984CE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3</w:t>
            </w:r>
          </w:p>
        </w:tc>
      </w:tr>
      <w:tr w:rsidR="00B74C67" w:rsidRPr="00B74C67" w14:paraId="6D0CB6F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535F3" w14:textId="77777777" w:rsidR="00B74C67" w:rsidRPr="00B74C67" w:rsidRDefault="00B74C67" w:rsidP="00B74C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RANGE!A1:L49"/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3AF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3390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F441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406F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B043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CEF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7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4F72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18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9492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88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8F2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46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781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B86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53</w:t>
            </w:r>
          </w:p>
        </w:tc>
      </w:tr>
      <w:tr w:rsidR="00B74C67" w:rsidRPr="00B74C67" w14:paraId="5A0003E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4AF7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C8B3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FFF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D6C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05BE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3756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BD63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0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702F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1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9435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9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99F1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1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6B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2DD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74</w:t>
            </w:r>
          </w:p>
        </w:tc>
      </w:tr>
      <w:tr w:rsidR="00B74C67" w:rsidRPr="00B74C67" w14:paraId="3A278AC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35C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976A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8F2A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0D2C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39A7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90C6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E01D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4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A86C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92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2488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22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6408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51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59B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173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76</w:t>
            </w:r>
          </w:p>
        </w:tc>
      </w:tr>
      <w:tr w:rsidR="00B74C67" w:rsidRPr="00B74C67" w14:paraId="404839E5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2BE8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3B4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D11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5233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59D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55A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2D9A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8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4F5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1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C1EA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05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1C3E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82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5C58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74D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10</w:t>
            </w:r>
          </w:p>
        </w:tc>
      </w:tr>
      <w:tr w:rsidR="00B74C67" w:rsidRPr="00B74C67" w14:paraId="65A1B4E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1E6C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F18F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C955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90E0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B247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1C1F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BF6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5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CD13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67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3132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59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1C54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37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96C5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E06A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44</w:t>
            </w:r>
          </w:p>
        </w:tc>
      </w:tr>
      <w:tr w:rsidR="00B74C67" w:rsidRPr="00B74C67" w14:paraId="618C2945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57D9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F35B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C61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A478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6474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85A3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99C0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24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3FDF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43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3518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69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CD0D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49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38AC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F34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85</w:t>
            </w:r>
          </w:p>
        </w:tc>
      </w:tr>
      <w:tr w:rsidR="00B74C67" w:rsidRPr="00B74C67" w14:paraId="1A8E0BF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821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6426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DCCA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0B95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44C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50AC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B6E5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4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5486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3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7DC8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509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5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8871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4A44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60</w:t>
            </w:r>
          </w:p>
        </w:tc>
      </w:tr>
      <w:tr w:rsidR="00B74C67" w:rsidRPr="00B74C67" w14:paraId="3211E52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E892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F94D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F1FB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1D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59A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C45B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AD6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3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8F5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9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6F4A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7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432D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0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F0DD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3B41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37</w:t>
            </w:r>
          </w:p>
        </w:tc>
      </w:tr>
      <w:tr w:rsidR="00B74C67" w:rsidRPr="00B74C67" w14:paraId="6C397CD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FCA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D395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709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4E3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A3A6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003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061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3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27B8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69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AE60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38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6920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54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CCBF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9B03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25</w:t>
            </w:r>
          </w:p>
        </w:tc>
      </w:tr>
      <w:tr w:rsidR="00B74C67" w:rsidRPr="00B74C67" w14:paraId="18245B5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6A4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F6F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B2A8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AE36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3551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334C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B58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52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ABF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69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7D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17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DE03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00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E71A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AA97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57</w:t>
            </w:r>
          </w:p>
        </w:tc>
      </w:tr>
      <w:tr w:rsidR="00B74C67" w:rsidRPr="00B74C67" w14:paraId="7BC899D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06D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AF7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3A0C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BFF4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E4DB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770E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2C2C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3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63D7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9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1699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23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C41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07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8C4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DEDC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24</w:t>
            </w:r>
          </w:p>
        </w:tc>
      </w:tr>
      <w:tr w:rsidR="00B74C67" w:rsidRPr="00B74C67" w14:paraId="07CB406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32BD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6BE3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CF4C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7BFE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AB92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D965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C34A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69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DEB3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2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4E44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55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5A4E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69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4CF9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DD1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96</w:t>
            </w:r>
          </w:p>
        </w:tc>
      </w:tr>
      <w:tr w:rsidR="00B74C67" w:rsidRPr="00B74C67" w14:paraId="2FED7F3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1F86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14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87D0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1E1F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5B76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92C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98F0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02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069A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19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2771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75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FD9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59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4EC3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5DA8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39</w:t>
            </w:r>
          </w:p>
        </w:tc>
      </w:tr>
      <w:tr w:rsidR="00B74C67" w:rsidRPr="00B74C67" w14:paraId="6AB95FF5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6C8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4583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44B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C47C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96E0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F2E9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ABF6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6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DB1E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2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DC7F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95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C8C7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79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6A81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B975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39</w:t>
            </w:r>
          </w:p>
        </w:tc>
      </w:tr>
      <w:tr w:rsidR="00B74C67" w:rsidRPr="00B74C67" w14:paraId="06AE887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3302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BA64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5F42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3CB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16B8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6BE9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B32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7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5CB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BCE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60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B30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75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DE2C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0CB9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34</w:t>
            </w:r>
          </w:p>
        </w:tc>
      </w:tr>
      <w:tr w:rsidR="00B74C67" w:rsidRPr="00B74C67" w14:paraId="0156C6D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710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9B0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D2F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1625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55F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3FD5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A9A6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19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1D97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1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0ED9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58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6C21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46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1EF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CFD8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80</w:t>
            </w:r>
          </w:p>
        </w:tc>
      </w:tr>
      <w:tr w:rsidR="00B74C67" w:rsidRPr="00B74C67" w14:paraId="18CE047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D7D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5B7A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4878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FD61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492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8010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BD34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1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599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6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802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44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62CE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28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037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FF31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65</w:t>
            </w:r>
          </w:p>
        </w:tc>
      </w:tr>
      <w:tr w:rsidR="00B74C67" w:rsidRPr="00B74C67" w14:paraId="5984A66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EF3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873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FDE2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A9E7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D1CD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7F1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4C1F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5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298F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7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3335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17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4805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4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D7D1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517F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25</w:t>
            </w:r>
          </w:p>
        </w:tc>
      </w:tr>
      <w:tr w:rsidR="00B74C67" w:rsidRPr="00B74C67" w14:paraId="5B20C96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FE7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C0D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82A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0E2F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0A5B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1C1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C02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6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538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C507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6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6C1B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0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33C7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5BA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69</w:t>
            </w:r>
          </w:p>
        </w:tc>
      </w:tr>
      <w:tr w:rsidR="00B74C67" w:rsidRPr="00B74C67" w14:paraId="12FF022F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B27D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36DF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F86C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29AE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C2C4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BCD1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83D7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1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A714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1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82DA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06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BFB2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86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F6D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889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92</w:t>
            </w:r>
          </w:p>
        </w:tc>
      </w:tr>
      <w:tr w:rsidR="00B74C67" w:rsidRPr="00B74C67" w14:paraId="316E8A9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3709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3D89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9742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A88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147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867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8AD9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843E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9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120A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93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D723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06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30F7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43C6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59</w:t>
            </w:r>
          </w:p>
        </w:tc>
      </w:tr>
      <w:tr w:rsidR="00B74C67" w:rsidRPr="00B74C67" w14:paraId="03F7F05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7CC1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EB87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7D38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98B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1CC7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E7DC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BEEC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1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3CD3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2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584F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35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9B4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23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2EB8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2D45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22</w:t>
            </w:r>
          </w:p>
        </w:tc>
      </w:tr>
      <w:tr w:rsidR="00B74C67" w:rsidRPr="00B74C67" w14:paraId="529A9E7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BBC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F43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F941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191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9BF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478B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7858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7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A7AB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6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27CE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2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42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30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54B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59B1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3</w:t>
            </w:r>
          </w:p>
        </w:tc>
      </w:tr>
      <w:tr w:rsidR="00B74C67" w:rsidRPr="00B74C67" w14:paraId="31F7436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DF30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21FE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F97A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978E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FCED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0072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EF0E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6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BCAD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5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28C6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2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1188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1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67CA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36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1</w:t>
            </w:r>
          </w:p>
        </w:tc>
      </w:tr>
      <w:tr w:rsidR="00B74C67" w:rsidRPr="00B74C67" w14:paraId="3B27D70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242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B7D0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7B17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.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EC4E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4494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CED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01DD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5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67BF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7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E23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50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A04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38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D233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8D7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1</w:t>
            </w:r>
          </w:p>
        </w:tc>
      </w:tr>
      <w:tr w:rsidR="00B74C67" w:rsidRPr="00B74C67" w14:paraId="7E914937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1237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AC36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8311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.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F75C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61EE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C1B9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B7F5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8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126B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0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7FD5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31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F0D4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43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C733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D07C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32</w:t>
            </w:r>
          </w:p>
        </w:tc>
      </w:tr>
      <w:tr w:rsidR="00B74C67" w:rsidRPr="00B74C67" w14:paraId="3FE0653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2CC0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9E4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22EC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8255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D26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6D9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01C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8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4265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7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FC60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36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DB08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26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9C95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CEA9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93</w:t>
            </w:r>
          </w:p>
        </w:tc>
      </w:tr>
      <w:tr w:rsidR="00B74C67" w:rsidRPr="00B74C67" w14:paraId="30CF28B1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8D2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C66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2AB9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E678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650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AE5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AE91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2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C69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02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0C6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87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4DC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77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2FCD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B9B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86</w:t>
            </w:r>
          </w:p>
        </w:tc>
      </w:tr>
      <w:tr w:rsidR="00B74C67" w:rsidRPr="00B74C67" w14:paraId="4F72418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8CB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A2FE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C36B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AD74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09FD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1FDE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5B91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12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9A59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1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207E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3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589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1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C8F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117F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54</w:t>
            </w:r>
          </w:p>
        </w:tc>
      </w:tr>
      <w:tr w:rsidR="00B74C67" w:rsidRPr="00B74C67" w14:paraId="43FF22B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8416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25EE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F33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7E48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71B3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CA0D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436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7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8E04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5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0B5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27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3275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18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9CE1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4F2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08</w:t>
            </w:r>
          </w:p>
        </w:tc>
      </w:tr>
      <w:tr w:rsidR="00B74C67" w:rsidRPr="00B74C67" w14:paraId="7ADEAD8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2FA8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0F9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6973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41C7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56C0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F38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93A7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8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3CB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7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496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72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BB4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81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D77E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CC2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01</w:t>
            </w:r>
          </w:p>
        </w:tc>
      </w:tr>
      <w:tr w:rsidR="00B74C67" w:rsidRPr="00B74C67" w14:paraId="25CCF58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488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0FE2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3F7B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3DD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27D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CE7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0E4B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306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71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EAF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4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38E1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6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019B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8901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86</w:t>
            </w:r>
          </w:p>
        </w:tc>
      </w:tr>
      <w:tr w:rsidR="00B74C67" w:rsidRPr="00B74C67" w14:paraId="4B807C7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361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727C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ECA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2C15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0CFC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FA16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F579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002A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9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3003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85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AEF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77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F325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BDB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03</w:t>
            </w:r>
          </w:p>
        </w:tc>
      </w:tr>
      <w:tr w:rsidR="00B74C67" w:rsidRPr="00B74C67" w14:paraId="63E68DA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2C4B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11C7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CAF8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5D84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6212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2085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7D1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5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A829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4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173B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96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FF8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87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431E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C737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0</w:t>
            </w:r>
          </w:p>
        </w:tc>
      </w:tr>
      <w:tr w:rsidR="00B74C67" w:rsidRPr="00B74C67" w14:paraId="1FDAEE5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5D97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4D69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849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4F2A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CCF3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5A0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131A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3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B038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3118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3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37C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5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441C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D5FA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0</w:t>
            </w:r>
          </w:p>
        </w:tc>
      </w:tr>
      <w:tr w:rsidR="00B74C67" w:rsidRPr="00B74C67" w14:paraId="4295065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58E2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BBA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FC0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14B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5CAA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D6E5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0015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7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01D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4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3E39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08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FBB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01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AEE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11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2</w:t>
            </w:r>
          </w:p>
        </w:tc>
      </w:tr>
      <w:tr w:rsidR="00B74C67" w:rsidRPr="00B74C67" w14:paraId="25AA0CB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0AB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084C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162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5AD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B4FB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E49A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C05D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5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8430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3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103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71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2B43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63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829A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1A6D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</w:tr>
      <w:tr w:rsidR="00B74C67" w:rsidRPr="00B74C67" w14:paraId="2E5E8E6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608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7FF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C1A0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056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F02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D85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94E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2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ED9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9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EBC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94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4EC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01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F051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20D2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37</w:t>
            </w:r>
          </w:p>
        </w:tc>
      </w:tr>
      <w:tr w:rsidR="00B74C67" w:rsidRPr="00B74C67" w14:paraId="00A99E5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A7A2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C4D5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F8DC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E9AE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87B2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AA4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5CC7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3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216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0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9C0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94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839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01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E0F5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F5A5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37</w:t>
            </w:r>
          </w:p>
        </w:tc>
      </w:tr>
      <w:tr w:rsidR="00B74C67" w:rsidRPr="00B74C67" w14:paraId="75E1024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D18B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9466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D8A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59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4670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1037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E74C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8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29E8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6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88F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85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B3DF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93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476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3DA0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0</w:t>
            </w:r>
          </w:p>
        </w:tc>
      </w:tr>
      <w:tr w:rsidR="00B74C67" w:rsidRPr="00B74C67" w14:paraId="292BFAD7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2658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D6A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A5E8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A22B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271A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E6C0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3457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1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C1EC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8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47AC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9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7D6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6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F5B2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9B2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4</w:t>
            </w:r>
          </w:p>
        </w:tc>
      </w:tr>
      <w:tr w:rsidR="00B74C67" w:rsidRPr="00B74C67" w14:paraId="28C726F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2E3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5ADB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776D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7ED8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F32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259E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F29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9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A59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55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4A55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10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771D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04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7154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82C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0</w:t>
            </w:r>
          </w:p>
        </w:tc>
      </w:tr>
      <w:tr w:rsidR="00B74C67" w:rsidRPr="00B74C67" w14:paraId="2EDA66E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F7C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B80A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4147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2B64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6DA5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2353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F2B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9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78AA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4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E07F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87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3B75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82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E4C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C32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7</w:t>
            </w:r>
          </w:p>
        </w:tc>
      </w:tr>
      <w:tr w:rsidR="00B74C67" w:rsidRPr="00B74C67" w14:paraId="1B8FCFC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AC8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FE27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EB13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14C3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6C8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2139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7813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1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4421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7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942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40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54A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34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BBF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09EF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8</w:t>
            </w:r>
          </w:p>
        </w:tc>
      </w:tr>
      <w:tr w:rsidR="00B74C67" w:rsidRPr="00B74C67" w14:paraId="3814EEE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237B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14DE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7C8D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0425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E991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2EC4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E539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4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A1A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98A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22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C1D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28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CB2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CED3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6</w:t>
            </w:r>
          </w:p>
        </w:tc>
      </w:tr>
      <w:tr w:rsidR="00B74C67" w:rsidRPr="00B74C67" w14:paraId="1B345DA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D2BC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4EB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D8D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53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A61B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4E4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B90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9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E9A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4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4429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14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82A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19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D706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CEA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7</w:t>
            </w:r>
          </w:p>
        </w:tc>
      </w:tr>
      <w:tr w:rsidR="00B74C67" w:rsidRPr="00B74C67" w14:paraId="26D8B8C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958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55D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87A2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26FF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D91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4D4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8CE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1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9013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6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FB3C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1BB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3D4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D357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6</w:t>
            </w:r>
          </w:p>
        </w:tc>
      </w:tr>
      <w:tr w:rsidR="00B74C67" w:rsidRPr="00B74C67" w14:paraId="27D471D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553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711B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EC64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AAD1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E8CB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928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0EBA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6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C791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51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E86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24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5157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19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5704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53E-1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19CA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4</w:t>
            </w:r>
          </w:p>
        </w:tc>
      </w:tr>
      <w:tr w:rsidR="00B74C67" w:rsidRPr="00B74C67" w14:paraId="7D6CF78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0FD0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7FC4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PQ5807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586C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17F5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E81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CF9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577B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6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D855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2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10B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32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E91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38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2384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50E-1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6A2B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0</w:t>
            </w:r>
          </w:p>
        </w:tc>
      </w:tr>
      <w:tr w:rsidR="00B74C67" w:rsidRPr="00B74C67" w14:paraId="0E62FB0F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759DD" w14:textId="77777777" w:rsidR="00B74C67" w:rsidRPr="00B74C67" w:rsidRDefault="00B74C67" w:rsidP="00B74C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RANGE!A1:L59"/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6E5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7FD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7B84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65AF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D368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1059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6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FA4E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8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61D3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41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BA5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79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662B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605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688</w:t>
            </w:r>
          </w:p>
        </w:tc>
      </w:tr>
      <w:tr w:rsidR="00B74C67" w:rsidRPr="00B74C67" w14:paraId="7C8B696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634D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4B22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465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005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05D2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345D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B0F5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8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751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D47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6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DE53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7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EC99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8D8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092</w:t>
            </w:r>
          </w:p>
        </w:tc>
      </w:tr>
      <w:tr w:rsidR="00B74C67" w:rsidRPr="00B74C67" w14:paraId="3CDF3CF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7BF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6BFB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690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012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99D9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03A8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1D9C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9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CA2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5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04CE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3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30D5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296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BB7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28</w:t>
            </w:r>
          </w:p>
        </w:tc>
      </w:tr>
      <w:tr w:rsidR="00B74C67" w:rsidRPr="00B74C67" w14:paraId="2AB67BE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2245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93D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F08E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592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2AED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9798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7A4E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3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D232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6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B749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7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4159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1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C91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67C9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36</w:t>
            </w:r>
          </w:p>
        </w:tc>
      </w:tr>
      <w:tr w:rsidR="00B74C67" w:rsidRPr="00B74C67" w14:paraId="3CC28D2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C3E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828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1CFE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0BEE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7BD4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4B9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8E3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3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F47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1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12F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6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5BF3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4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65A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FB9A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43</w:t>
            </w:r>
          </w:p>
        </w:tc>
      </w:tr>
      <w:tr w:rsidR="00B74C67" w:rsidRPr="00B74C67" w14:paraId="4C85FC8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E7F5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8FD5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B8A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EB41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0B7F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D789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8CD6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9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D46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56C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9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3625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5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1AB8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F46A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28</w:t>
            </w:r>
          </w:p>
        </w:tc>
      </w:tr>
      <w:tr w:rsidR="00B74C67" w:rsidRPr="00B74C67" w14:paraId="7E4C71F1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5F0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3A68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9964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8574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9EF8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6DD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0CC7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1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1CC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6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7673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2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04A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6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CCB0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678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11</w:t>
            </w:r>
          </w:p>
        </w:tc>
      </w:tr>
      <w:tr w:rsidR="00B74C67" w:rsidRPr="00B74C67" w14:paraId="0A06B14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C1B7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69A3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8199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A59E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78E3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6CC2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2287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8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832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7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60D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89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2C1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30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EE63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2D08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00</w:t>
            </w:r>
          </w:p>
        </w:tc>
      </w:tr>
      <w:tr w:rsidR="00B74C67" w:rsidRPr="00B74C67" w14:paraId="6892402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A8E6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71C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B5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2A9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DB1C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A9BE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AC62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1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FAD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7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21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8A6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3A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4C0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048</w:t>
            </w:r>
          </w:p>
        </w:tc>
      </w:tr>
      <w:tr w:rsidR="00B74C67" w:rsidRPr="00B74C67" w14:paraId="2655EC7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4D3B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A02D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CE91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8285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1A3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3AB0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1BA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5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031F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0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95E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6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4779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11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CAA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8934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947</w:t>
            </w:r>
          </w:p>
        </w:tc>
      </w:tr>
      <w:tr w:rsidR="00B74C67" w:rsidRPr="00B74C67" w14:paraId="6D6FD03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D98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DB43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6A33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FCE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EFC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6FC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1BB6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7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3BE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2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CC1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02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032C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7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A240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467D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67</w:t>
            </w:r>
          </w:p>
        </w:tc>
      </w:tr>
      <w:tr w:rsidR="00B74C67" w:rsidRPr="00B74C67" w14:paraId="5250361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46B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9A2B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44CA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E6EE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1568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1653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5BA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4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0D1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38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32BB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0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0049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55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DB04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1A6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22</w:t>
            </w:r>
          </w:p>
        </w:tc>
      </w:tr>
      <w:tr w:rsidR="00B74C67" w:rsidRPr="00B74C67" w14:paraId="2740659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881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AAD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EFE0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486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2214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497F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67E0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8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E8FD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1F4A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71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30BD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04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B513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67C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95</w:t>
            </w:r>
          </w:p>
        </w:tc>
      </w:tr>
      <w:tr w:rsidR="00B74C67" w:rsidRPr="00B74C67" w14:paraId="3B55DA11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5A2F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9295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4634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043E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9AA7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E78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AEA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6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4334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5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EFA7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42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57E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71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48E9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D2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56</w:t>
            </w:r>
          </w:p>
        </w:tc>
      </w:tr>
      <w:tr w:rsidR="00B74C67" w:rsidRPr="00B74C67" w14:paraId="03ACFCB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B83B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8A62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BC3A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D6C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108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1CD1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4B6C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6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4D39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4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57B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4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879C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7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537D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B02F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02</w:t>
            </w:r>
          </w:p>
        </w:tc>
      </w:tr>
      <w:tr w:rsidR="00B74C67" w:rsidRPr="00B74C67" w14:paraId="787AC88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6F9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C5C8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5AE5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DDB4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127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2602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C2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3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9AE8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99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84F3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5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3242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0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FCBA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4C8D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32</w:t>
            </w:r>
          </w:p>
        </w:tc>
      </w:tr>
      <w:tr w:rsidR="00B74C67" w:rsidRPr="00B74C67" w14:paraId="530B891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B179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4D92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B19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9C6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4E16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815F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0887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6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10D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3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8B57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0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6A43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7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6DA3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DB8E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18</w:t>
            </w:r>
          </w:p>
        </w:tc>
      </w:tr>
      <w:tr w:rsidR="00B74C67" w:rsidRPr="00B74C67" w14:paraId="24215C6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6943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0D4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705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0CF1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606F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608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0D7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96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576F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2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2AD2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40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900C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6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F2C0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8033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33</w:t>
            </w:r>
          </w:p>
        </w:tc>
      </w:tr>
      <w:tr w:rsidR="00B74C67" w:rsidRPr="00B74C67" w14:paraId="33D1F1E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2D7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F3BA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135D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B32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777D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D687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CA21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0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46EC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5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9C6B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79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A3EB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54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3D3B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DA4A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44</w:t>
            </w:r>
          </w:p>
        </w:tc>
      </w:tr>
      <w:tr w:rsidR="00B74C67" w:rsidRPr="00B74C67" w14:paraId="57209E25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A325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9098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F00B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B5EA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BBF6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BBBC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05CF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3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B8A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67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B87B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1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24FD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5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D0B0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DAA7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77</w:t>
            </w:r>
          </w:p>
        </w:tc>
      </w:tr>
      <w:tr w:rsidR="00B74C67" w:rsidRPr="00B74C67" w14:paraId="7AEF69A5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FDD4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83B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A962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FA4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D250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2C03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4875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92F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DCC2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9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F08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2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74F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308A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28</w:t>
            </w:r>
          </w:p>
        </w:tc>
      </w:tr>
      <w:tr w:rsidR="00B74C67" w:rsidRPr="00B74C67" w14:paraId="2C9E288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4D8A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74B5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3157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A3DA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D2DC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2F96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6956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8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F222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60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D3A4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6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1C4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33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7B07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A201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08</w:t>
            </w:r>
          </w:p>
        </w:tc>
      </w:tr>
      <w:tr w:rsidR="00B74C67" w:rsidRPr="00B74C67" w14:paraId="42012A3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503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CE41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81BC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F7DA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39AE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B3F3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578B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442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8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F6E1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8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E86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69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4EE0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D743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34</w:t>
            </w:r>
          </w:p>
        </w:tc>
      </w:tr>
      <w:tr w:rsidR="00B74C67" w:rsidRPr="00B74C67" w14:paraId="6036117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E5D7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3BE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D5BE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B9B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12E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CCB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8AED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0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8346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2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EA25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6BE6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3EE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DD5F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16</w:t>
            </w:r>
          </w:p>
        </w:tc>
      </w:tr>
      <w:tr w:rsidR="00B74C67" w:rsidRPr="00B74C67" w14:paraId="1517549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8C6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6755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FEA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FADC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9C47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3E78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5B9A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63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0EBF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85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8BBC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33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83D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11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9DB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4EDE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33</w:t>
            </w:r>
          </w:p>
        </w:tc>
      </w:tr>
      <w:tr w:rsidR="00B74C67" w:rsidRPr="00B74C67" w14:paraId="4EBA238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4FC0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45FF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384D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CFA3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7C0F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355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77E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7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CF1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7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BD1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5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EE32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6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CEF6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886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85</w:t>
            </w:r>
          </w:p>
        </w:tc>
      </w:tr>
      <w:tr w:rsidR="00B74C67" w:rsidRPr="00B74C67" w14:paraId="1F3AE46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1ACB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BA49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568C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272A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5B6B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EF4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9513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0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D64A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8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C157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13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F6CA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2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87CB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552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99</w:t>
            </w:r>
          </w:p>
        </w:tc>
      </w:tr>
      <w:tr w:rsidR="00B74C67" w:rsidRPr="00B74C67" w14:paraId="6DE9443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A08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068D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23C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B7A2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AB37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4A38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1E86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16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C9A8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0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0AC8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5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739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4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EF62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7197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75</w:t>
            </w:r>
          </w:p>
        </w:tc>
      </w:tr>
      <w:tr w:rsidR="00B74C67" w:rsidRPr="00B74C67" w14:paraId="279FF7D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A1B1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1A0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CDAA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E38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59B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2562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EE3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91DE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7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D00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27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1B3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5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86F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D37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81</w:t>
            </w:r>
          </w:p>
        </w:tc>
      </w:tr>
      <w:tr w:rsidR="00B74C67" w:rsidRPr="00B74C67" w14:paraId="3D8AB93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3FD6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DFDE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C02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1FF8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44E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181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24FD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CB4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59FD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5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0DE6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2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2031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C8C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88</w:t>
            </w:r>
          </w:p>
        </w:tc>
      </w:tr>
      <w:tr w:rsidR="00B74C67" w:rsidRPr="00B74C67" w14:paraId="5193574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0B24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3F6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F7B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8FE3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E9DC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72A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259D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2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2C4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6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868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21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B2A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06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9FF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DFE5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67</w:t>
            </w:r>
          </w:p>
        </w:tc>
      </w:tr>
      <w:tr w:rsidR="00B74C67" w:rsidRPr="00B74C67" w14:paraId="15D6E057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8FCF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C66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3D6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8E09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CFE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412E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626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2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7616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75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014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4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48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7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F8CF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0E67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39</w:t>
            </w:r>
          </w:p>
        </w:tc>
      </w:tr>
      <w:tr w:rsidR="00B74C67" w:rsidRPr="00B74C67" w14:paraId="29243C0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933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619C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726C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7916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333C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72FA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B7D3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38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EC01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0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C969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53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9DC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1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F063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D2F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87</w:t>
            </w:r>
          </w:p>
        </w:tc>
      </w:tr>
      <w:tr w:rsidR="00B74C67" w:rsidRPr="00B74C67" w14:paraId="79CB371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0AF7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941E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274A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282B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C671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CA0D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28E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57C8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6B4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3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30B1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25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E268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834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50</w:t>
            </w:r>
          </w:p>
        </w:tc>
      </w:tr>
      <w:tr w:rsidR="00B74C67" w:rsidRPr="00B74C67" w14:paraId="14D7034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DC5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E41A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9255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96E1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238A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3807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4E2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1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5E15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2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2DE0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58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CDC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7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192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95E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03</w:t>
            </w:r>
          </w:p>
        </w:tc>
      </w:tr>
      <w:tr w:rsidR="00B74C67" w:rsidRPr="00B74C67" w14:paraId="35E04C1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5E32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854F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1577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6074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17FA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B6C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ECDF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0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F441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0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4AA6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58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B2A1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7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A459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C83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03</w:t>
            </w:r>
          </w:p>
        </w:tc>
      </w:tr>
      <w:tr w:rsidR="00B74C67" w:rsidRPr="00B74C67" w14:paraId="304D5BC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37E1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94E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7111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7F53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68EC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1302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229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1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1B2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2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14A5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8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D27A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07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6C8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49FA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03</w:t>
            </w:r>
          </w:p>
        </w:tc>
      </w:tr>
      <w:tr w:rsidR="00B74C67" w:rsidRPr="00B74C67" w14:paraId="0B7D210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79F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ACE5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9FED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39E1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55D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5D2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6A5D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0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5008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0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2D3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8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14A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07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F53D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0287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03</w:t>
            </w:r>
          </w:p>
        </w:tc>
      </w:tr>
      <w:tr w:rsidR="00B74C67" w:rsidRPr="00B74C67" w14:paraId="428C59E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9653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D78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7435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F2BE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4522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15B9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3A87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3AE2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E14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8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CBF6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9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81B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A917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64</w:t>
            </w:r>
          </w:p>
        </w:tc>
      </w:tr>
      <w:tr w:rsidR="00B74C67" w:rsidRPr="00B74C67" w14:paraId="34852D3F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2BA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8869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F86E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7FD8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6E0B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6B1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2901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6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EEAB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7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F74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5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D978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4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BAD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B9C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55</w:t>
            </w:r>
          </w:p>
        </w:tc>
      </w:tr>
      <w:tr w:rsidR="00B74C67" w:rsidRPr="00B74C67" w14:paraId="52FF726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58B2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812A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0BFE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FBB7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7B24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0075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7815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A629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1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50F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06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5EB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17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8C46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487E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38</w:t>
            </w:r>
          </w:p>
        </w:tc>
      </w:tr>
      <w:tr w:rsidR="00B74C67" w:rsidRPr="00B74C67" w14:paraId="65A0BC9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3C0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F3F8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541D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B8B2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549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DB2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CF56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0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F5DE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9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1B5C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5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6F40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5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D540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CE74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81</w:t>
            </w:r>
          </w:p>
        </w:tc>
      </w:tr>
      <w:tr w:rsidR="00B74C67" w:rsidRPr="00B74C67" w14:paraId="14EA9677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0098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A78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FEF1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4A20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871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52A3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1E9A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8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A6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47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C4A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F92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1659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420C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07</w:t>
            </w:r>
          </w:p>
        </w:tc>
      </w:tr>
      <w:tr w:rsidR="00B74C67" w:rsidRPr="00B74C67" w14:paraId="295934DF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B05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7C1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811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0B2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CAB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2B0F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ABD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1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AA10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0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0A9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B5F9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FDAE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CE9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68</w:t>
            </w:r>
          </w:p>
        </w:tc>
      </w:tr>
      <w:tr w:rsidR="00B74C67" w:rsidRPr="00B74C67" w14:paraId="562502F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E16A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784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B0E9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C36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CAFC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F307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420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5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22B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4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B6AD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6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FCEA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34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75D6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7A4A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65</w:t>
            </w:r>
          </w:p>
        </w:tc>
      </w:tr>
      <w:tr w:rsidR="00B74C67" w:rsidRPr="00B74C67" w14:paraId="59EB4DF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EDB0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6531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EA3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703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61E8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CEE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8F0E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E27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BCBE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1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A6A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9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1486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3FF0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10</w:t>
            </w:r>
          </w:p>
        </w:tc>
      </w:tr>
      <w:tr w:rsidR="00B74C67" w:rsidRPr="00B74C67" w14:paraId="0E03EB3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ACC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0C18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D09B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AC2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4DBE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5D85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9086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1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505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9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C348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2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7F42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4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EAFE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FC13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97</w:t>
            </w:r>
          </w:p>
        </w:tc>
      </w:tr>
      <w:tr w:rsidR="00B74C67" w:rsidRPr="00B74C67" w14:paraId="4534EB5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46CF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4DF1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0AC9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9C7F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82D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48CD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C9E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9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E3DB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7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244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2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7F93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4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0697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A630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97</w:t>
            </w:r>
          </w:p>
        </w:tc>
      </w:tr>
      <w:tr w:rsidR="00B74C67" w:rsidRPr="00B74C67" w14:paraId="6F927EF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62C1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58D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F997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F700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A8C4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516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986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8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BF4F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5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29BE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9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3A86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2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0A6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70F4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7</w:t>
            </w:r>
          </w:p>
        </w:tc>
      </w:tr>
      <w:tr w:rsidR="00B74C67" w:rsidRPr="00B74C67" w14:paraId="42A4596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ED2C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9FE7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47FC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635D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BE5B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DC2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5424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9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D22B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6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8CC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89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1697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82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60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4CF6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7</w:t>
            </w:r>
          </w:p>
        </w:tc>
      </w:tr>
      <w:tr w:rsidR="00B74C67" w:rsidRPr="00B74C67" w14:paraId="5EC57E6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5F7B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C1B2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A05B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B702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9E36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4D3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0CF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2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888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8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214D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3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5A08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7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CCFA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8489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7</w:t>
            </w:r>
          </w:p>
        </w:tc>
      </w:tr>
      <w:tr w:rsidR="00B74C67" w:rsidRPr="00B74C67" w14:paraId="2C72E26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016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C818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2D6F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C916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3CD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F40D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8853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1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BD03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7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FDF7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3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DB4E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7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0AF8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A595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7</w:t>
            </w:r>
          </w:p>
        </w:tc>
      </w:tr>
      <w:tr w:rsidR="00B74C67" w:rsidRPr="00B74C67" w14:paraId="6579509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399C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F286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DF1B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E4A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2AE5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789A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9FA5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2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651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8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51A9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03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9318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97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DBD6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78BC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7</w:t>
            </w:r>
          </w:p>
        </w:tc>
      </w:tr>
      <w:tr w:rsidR="00B74C67" w:rsidRPr="00B74C67" w14:paraId="1CEFB07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4A24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1F1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AC3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62C1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67D6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55C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7D48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1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024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7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6AD8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03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B12D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97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FA2C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51EE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7</w:t>
            </w:r>
          </w:p>
        </w:tc>
      </w:tr>
      <w:tr w:rsidR="00B74C67" w:rsidRPr="00B74C67" w14:paraId="7D6BA14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21E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6EB5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FEA2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5FF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D99B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DBDB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3177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78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7830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4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B4F4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C600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1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CF0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5C6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5</w:t>
            </w:r>
          </w:p>
        </w:tc>
      </w:tr>
      <w:tr w:rsidR="00B74C67" w:rsidRPr="00B74C67" w14:paraId="467E09E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685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E54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AA80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DB8F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E999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68A5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5578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8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C044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3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BF1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1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F403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6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EFF5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61DB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1</w:t>
            </w:r>
          </w:p>
        </w:tc>
      </w:tr>
      <w:tr w:rsidR="00B74C67" w:rsidRPr="00B74C67" w14:paraId="27F1723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E033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EF05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D21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2851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8453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4B0A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A47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8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58F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3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0175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B772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6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645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8592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1</w:t>
            </w:r>
          </w:p>
        </w:tc>
      </w:tr>
      <w:tr w:rsidR="00B74C67" w:rsidRPr="00B74C67" w14:paraId="43E7FB2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8107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D30B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314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F16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F6B7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B9AB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A2A9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045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5390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5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94B1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1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15AE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97C0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6</w:t>
            </w:r>
          </w:p>
        </w:tc>
      </w:tr>
      <w:tr w:rsidR="00B74C67" w:rsidRPr="00B74C67" w14:paraId="6827874F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ABC2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09B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OP5881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82F3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90CE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FE5C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F25E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D55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33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3EA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1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4522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7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068C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8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F6BC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88E-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6D64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</w:tr>
      <w:tr w:rsidR="00B74C67" w:rsidRPr="00B74C67" w14:paraId="31CFC5B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DE703" w14:textId="77777777" w:rsidR="00B74C67" w:rsidRPr="00B74C67" w:rsidRDefault="00B74C67" w:rsidP="00B74C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42A8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FEE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5225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22EF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022F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9BC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3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182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18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54C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63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1D30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08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9CE9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689C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78</w:t>
            </w:r>
          </w:p>
        </w:tc>
      </w:tr>
      <w:tr w:rsidR="00B74C67" w:rsidRPr="00B74C67" w14:paraId="1509F65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01F0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1F4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19B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CCD6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086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496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E334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8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276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0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13F5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29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7BE8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87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22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7AD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91</w:t>
            </w:r>
          </w:p>
        </w:tc>
      </w:tr>
      <w:tr w:rsidR="00B74C67" w:rsidRPr="00B74C67" w14:paraId="4E50E37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C02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EB07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4790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308E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99B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13F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F0A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8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3AC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0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4C26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5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30CF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2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60D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C9A1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99</w:t>
            </w:r>
          </w:p>
        </w:tc>
      </w:tr>
      <w:tr w:rsidR="00B74C67" w:rsidRPr="00B74C67" w14:paraId="5A4E91F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3F8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5A6C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D0BC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963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3A4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1D2C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F92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8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1F4C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5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949C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2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CB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5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CCD4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B3FE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96</w:t>
            </w:r>
          </w:p>
        </w:tc>
      </w:tr>
      <w:tr w:rsidR="00B74C67" w:rsidRPr="00B74C67" w14:paraId="18E3FE2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1F0D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05E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65BD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F206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9DCB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52A2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EF38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4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2833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96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200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42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C184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9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D965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C98F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74</w:t>
            </w:r>
          </w:p>
        </w:tc>
      </w:tr>
      <w:tr w:rsidR="00B74C67" w:rsidRPr="00B74C67" w14:paraId="423D640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A55F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0D43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735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781E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F8F0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FC3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D222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0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313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3F4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1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A3B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43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637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E5CD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06</w:t>
            </w:r>
          </w:p>
        </w:tc>
      </w:tr>
      <w:tr w:rsidR="00B74C67" w:rsidRPr="00B74C67" w14:paraId="03570B61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11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D601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CE0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B15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2E3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0F4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76F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7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B40A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8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BC0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60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93A5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91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F5D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54E3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25</w:t>
            </w:r>
          </w:p>
        </w:tc>
      </w:tr>
      <w:tr w:rsidR="00B74C67" w:rsidRPr="00B74C67" w14:paraId="144A7EA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C3B0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1CE5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4D1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78C5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01DC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3474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1CB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5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178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7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9A65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6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EF4C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59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05CD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67D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20</w:t>
            </w:r>
          </w:p>
        </w:tc>
      </w:tr>
      <w:tr w:rsidR="00B74C67" w:rsidRPr="00B74C67" w14:paraId="003793E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9F9C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F2B3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9CF7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91D6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A37C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AF06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5D6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1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498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0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BDF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3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8868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2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E198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514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31</w:t>
            </w:r>
          </w:p>
        </w:tc>
      </w:tr>
      <w:tr w:rsidR="00B74C67" w:rsidRPr="00B74C67" w14:paraId="0E7C9D75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2C46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5DDC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986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B29E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397F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929F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C60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0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B1B9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7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DB4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36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B846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63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484F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EE8F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76</w:t>
            </w:r>
          </w:p>
        </w:tc>
      </w:tr>
      <w:tr w:rsidR="00B74C67" w:rsidRPr="00B74C67" w14:paraId="34765BD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154C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EA7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F4BE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EC7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01F7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44AC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5D5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6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CA58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4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7F6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34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642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61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9B8E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702E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88</w:t>
            </w:r>
          </w:p>
        </w:tc>
      </w:tr>
      <w:tr w:rsidR="00B74C67" w:rsidRPr="00B74C67" w14:paraId="040EFA1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E026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DEA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4517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71D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753B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38B3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0A0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0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7F6B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3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04EF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32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2A2C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55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AF9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DAA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82</w:t>
            </w:r>
          </w:p>
        </w:tc>
      </w:tr>
      <w:tr w:rsidR="00B74C67" w:rsidRPr="00B74C67" w14:paraId="6399867F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D724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64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645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3661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FFF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ADE5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FC8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5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8F93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67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E1B0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1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FF08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3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A3C3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5AC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25</w:t>
            </w:r>
          </w:p>
        </w:tc>
      </w:tr>
      <w:tr w:rsidR="00B74C67" w:rsidRPr="00B74C67" w14:paraId="3DF331B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997E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5EDC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029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F90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99C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58B9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9A7E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2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B26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4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6B76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1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793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4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2C3F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37C4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51</w:t>
            </w:r>
          </w:p>
        </w:tc>
      </w:tr>
      <w:tr w:rsidR="00B74C67" w:rsidRPr="00B74C67" w14:paraId="2A0336F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815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3055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FFD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D062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0C6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4A3E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01EE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E29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1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9476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77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5AC8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97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7F2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F906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88</w:t>
            </w:r>
          </w:p>
        </w:tc>
      </w:tr>
      <w:tr w:rsidR="00B74C67" w:rsidRPr="00B74C67" w14:paraId="4ED886C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FF45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CEB2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5BFD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E37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269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6B4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74C9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9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270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47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E41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12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4E7C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3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BBF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978B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18</w:t>
            </w:r>
          </w:p>
        </w:tc>
      </w:tr>
      <w:tr w:rsidR="00B74C67" w:rsidRPr="00B74C67" w14:paraId="0F65E50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8588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89BF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42EA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F2B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4EA7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2F02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2FE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7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FC1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5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106D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2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FCD3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4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11E9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F25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46</w:t>
            </w:r>
          </w:p>
        </w:tc>
      </w:tr>
      <w:tr w:rsidR="00B74C67" w:rsidRPr="00B74C67" w14:paraId="0010A3D1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09F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3921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75AC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39FB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364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4E24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A48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26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DA23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43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3CCE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36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970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19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D8E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35C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37</w:t>
            </w:r>
          </w:p>
        </w:tc>
      </w:tr>
      <w:tr w:rsidR="00B74C67" w:rsidRPr="00B74C67" w14:paraId="63F38445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94B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273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F24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A29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6DE8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3F02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105D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93A9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4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9322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48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6F6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66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DC2B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3962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27</w:t>
            </w:r>
          </w:p>
        </w:tc>
      </w:tr>
      <w:tr w:rsidR="00B74C67" w:rsidRPr="00B74C67" w14:paraId="261DF67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636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1AB0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BAAE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8149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AD9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EF66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087D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5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73D1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5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E440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06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3FF9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6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0BE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A6B9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25</w:t>
            </w:r>
          </w:p>
        </w:tc>
      </w:tr>
      <w:tr w:rsidR="00B74C67" w:rsidRPr="00B74C67" w14:paraId="6DB70E8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5FE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3BC6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F3F9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84A7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DAE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2B53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E78F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2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4475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9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2C9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CDFE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3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67B4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4553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16</w:t>
            </w:r>
          </w:p>
        </w:tc>
      </w:tr>
      <w:tr w:rsidR="00B74C67" w:rsidRPr="00B74C67" w14:paraId="067A9C5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442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EE2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637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EBD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3DA6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F84F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C5A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5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7CDF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22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62E6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53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EEC3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36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7C9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C6C7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52</w:t>
            </w:r>
          </w:p>
        </w:tc>
      </w:tr>
      <w:tr w:rsidR="00B74C67" w:rsidRPr="00B74C67" w14:paraId="5F0ECED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CF13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F115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822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7F17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629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B8A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B33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4A0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A99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83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767B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98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40F9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7AC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71</w:t>
            </w:r>
          </w:p>
        </w:tc>
      </w:tr>
      <w:tr w:rsidR="00B74C67" w:rsidRPr="00B74C67" w14:paraId="6222FF1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239E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4B31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7D84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0913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046D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9BD9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AC80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2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9B38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68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81D6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47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DB5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63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96A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1666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04</w:t>
            </w:r>
          </w:p>
        </w:tc>
      </w:tr>
      <w:tr w:rsidR="00B74C67" w:rsidRPr="00B74C67" w14:paraId="69C2FD07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12EF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3603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0127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09D2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9667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D9F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446C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1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0D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56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ED1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2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8BF6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7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33D3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0485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79</w:t>
            </w:r>
          </w:p>
        </w:tc>
      </w:tr>
      <w:tr w:rsidR="00B74C67" w:rsidRPr="00B74C67" w14:paraId="06BA867D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1D8D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7E3F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1D90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0521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90C3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5D8F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07C4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69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C8AD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2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DB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63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DD55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77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D7F0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E4F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25</w:t>
            </w:r>
          </w:p>
        </w:tc>
      </w:tr>
      <w:tr w:rsidR="00B74C67" w:rsidRPr="00B74C67" w14:paraId="411A6B2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61B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B44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E601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880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214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4B2D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DC7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1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070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6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54ED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6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DD7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91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F3AB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BDB5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86</w:t>
            </w:r>
          </w:p>
        </w:tc>
      </w:tr>
      <w:tr w:rsidR="00B74C67" w:rsidRPr="00B74C67" w14:paraId="3AFC237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E892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FAF2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0124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B4D0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791D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3903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092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7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C6B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3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50C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3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45E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6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C68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ABD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11</w:t>
            </w:r>
          </w:p>
        </w:tc>
      </w:tr>
      <w:tr w:rsidR="00B74C67" w:rsidRPr="00B74C67" w14:paraId="4E49518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A2C0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7FC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FCE2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401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08E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F2A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097F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96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2239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08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D0BE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23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DD2B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10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A7D3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3928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64</w:t>
            </w:r>
          </w:p>
        </w:tc>
      </w:tr>
      <w:tr w:rsidR="00B74C67" w:rsidRPr="00B74C67" w14:paraId="53362B7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9BE5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844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52F2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F089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97AC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6CED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93B8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00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CA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2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18D7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CF0C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D3D3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2085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73</w:t>
            </w:r>
          </w:p>
        </w:tc>
      </w:tr>
      <w:tr w:rsidR="00B74C67" w:rsidRPr="00B74C67" w14:paraId="4F07663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E9A3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E56D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563E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7200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4E8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B668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8352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4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B441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4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1533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1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366A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1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5516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FF21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12</w:t>
            </w:r>
          </w:p>
        </w:tc>
      </w:tr>
      <w:tr w:rsidR="00B74C67" w:rsidRPr="00B74C67" w14:paraId="58C6AD6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97AF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E280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32C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0EF0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F605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F162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1093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2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B6E5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2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557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2422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6B3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B505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72</w:t>
            </w:r>
          </w:p>
        </w:tc>
      </w:tr>
      <w:tr w:rsidR="00B74C67" w:rsidRPr="00B74C67" w14:paraId="2E34EDA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7AD1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8800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3A41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AFE9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6BB5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D6D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7DEE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6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F055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7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C57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8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12BC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9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9880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51FE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68</w:t>
            </w:r>
          </w:p>
        </w:tc>
      </w:tr>
      <w:tr w:rsidR="00B74C67" w:rsidRPr="00B74C67" w14:paraId="1B32C2C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EF84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70A3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ECA3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FDCA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F8E4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26E2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8634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3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63CF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93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EA2B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79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4C9B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90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AD0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F4DA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57</w:t>
            </w:r>
          </w:p>
        </w:tc>
      </w:tr>
      <w:tr w:rsidR="00B74C67" w:rsidRPr="00B74C67" w14:paraId="7FAC893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829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CF9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C1DB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C470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D99B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E772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D776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9427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6B5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3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EA5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63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42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4812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88</w:t>
            </w:r>
          </w:p>
        </w:tc>
      </w:tr>
      <w:tr w:rsidR="00B74C67" w:rsidRPr="00B74C67" w14:paraId="578190A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801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7302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5F5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5F4B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9796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3405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8B80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12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8BDA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1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C89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30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E3EE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39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0617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8C10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57</w:t>
            </w:r>
          </w:p>
        </w:tc>
      </w:tr>
      <w:tr w:rsidR="00B74C67" w:rsidRPr="00B74C67" w14:paraId="23FED1B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7BE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B483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E36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D7D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1CC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C3A3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2D9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8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A1FF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8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8929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40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C27C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29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F12C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01E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00</w:t>
            </w:r>
          </w:p>
        </w:tc>
      </w:tr>
      <w:tr w:rsidR="00B74C67" w:rsidRPr="00B74C67" w14:paraId="7922F171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F207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DFCD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2B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F3B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8D58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4E76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E0C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2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F9DA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62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0BC3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87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1063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97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9027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1555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91</w:t>
            </w:r>
          </w:p>
        </w:tc>
      </w:tr>
      <w:tr w:rsidR="00B74C67" w:rsidRPr="00B74C67" w14:paraId="2B1E9D65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5874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328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2A69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D52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1326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7D3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CD71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7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539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6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50F6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16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DCDE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25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0A95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DAF6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07</w:t>
            </w:r>
          </w:p>
        </w:tc>
      </w:tr>
      <w:tr w:rsidR="00B74C67" w:rsidRPr="00B74C67" w14:paraId="68C61F5B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8EE2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52C6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63EC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2D7F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50F9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4691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0E25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5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7D98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05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1EE0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2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593C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2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22DB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01D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93</w:t>
            </w:r>
          </w:p>
        </w:tc>
      </w:tr>
      <w:tr w:rsidR="00B74C67" w:rsidRPr="00B74C67" w14:paraId="478AE00E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DDE6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9979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95FF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32D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9EAA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BE3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1249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7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4D0F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6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1DBD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6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C8D5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7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73D8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199E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93</w:t>
            </w:r>
          </w:p>
        </w:tc>
      </w:tr>
      <w:tr w:rsidR="00B74C67" w:rsidRPr="00B74C67" w14:paraId="574937DC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253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83ED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0873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F33A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D40C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A9AC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FF28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8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8B82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7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E95F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1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71E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9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E8B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8D2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5</w:t>
            </w:r>
          </w:p>
        </w:tc>
      </w:tr>
      <w:tr w:rsidR="00B74C67" w:rsidRPr="00B74C67" w14:paraId="60D3A059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0CA5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02AA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10C7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88CE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3031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A5C8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C725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B88D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71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E598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3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D88A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1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13F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28A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6</w:t>
            </w:r>
          </w:p>
        </w:tc>
      </w:tr>
      <w:tr w:rsidR="00B74C67" w:rsidRPr="00B74C67" w14:paraId="68F6759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B72D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25DC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47EC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3A5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7FA7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07F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524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6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5146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5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CEC7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27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96A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37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EEA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FBF9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6</w:t>
            </w:r>
          </w:p>
        </w:tc>
      </w:tr>
      <w:tr w:rsidR="00B74C67" w:rsidRPr="00B74C67" w14:paraId="2CC85EA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9613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2780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2AB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A33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8AE2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DC7C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65E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2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1537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0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B9C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6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DC5A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4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4D5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F8E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19</w:t>
            </w:r>
          </w:p>
        </w:tc>
      </w:tr>
      <w:tr w:rsidR="00B74C67" w:rsidRPr="00B74C67" w14:paraId="675C66A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3609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E593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1D90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F4B3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551E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2D09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854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0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BBA3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8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77F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0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F24F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9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9DB8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825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17</w:t>
            </w:r>
          </w:p>
        </w:tc>
      </w:tr>
      <w:tr w:rsidR="00B74C67" w:rsidRPr="00B74C67" w14:paraId="7BA482A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AE7D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CEE6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2FA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7921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C74F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0F8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1253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9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CBDE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6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E902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48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DE3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55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A92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A2CC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06</w:t>
            </w:r>
          </w:p>
        </w:tc>
      </w:tr>
      <w:tr w:rsidR="00B74C67" w:rsidRPr="00B74C67" w14:paraId="0294FC8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5B2A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4D86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E2EB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24F9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4F18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3C54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421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DEE5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CA2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95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0174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7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8E9D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F8CB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6</w:t>
            </w:r>
          </w:p>
        </w:tc>
      </w:tr>
      <w:tr w:rsidR="00B74C67" w:rsidRPr="00B74C67" w14:paraId="265165F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8908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E2B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9A3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51C1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42B3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A12E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302E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1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424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8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72E6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1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C5BC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7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A59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8487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6</w:t>
            </w:r>
          </w:p>
        </w:tc>
      </w:tr>
      <w:tr w:rsidR="00B74C67" w:rsidRPr="00B74C67" w14:paraId="2F02A112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1489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A818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6F1A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0771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4AF6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9CF4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2580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09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7A79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6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5E5D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2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E23B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5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E1F4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3500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7</w:t>
            </w:r>
          </w:p>
        </w:tc>
      </w:tr>
      <w:tr w:rsidR="00B74C67" w:rsidRPr="00B74C67" w14:paraId="455C8B98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9F8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59CC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B496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C554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062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397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E604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0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03F8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7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1558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4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A630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91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5AE4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ABB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0</w:t>
            </w:r>
          </w:p>
        </w:tc>
      </w:tr>
      <w:tr w:rsidR="00B74C67" w:rsidRPr="00B74C67" w14:paraId="078BDB0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40EF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F4E9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77C9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325A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B3C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7104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9167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27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EB6E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34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CA60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46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AEF2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39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82D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7393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9</w:t>
            </w:r>
          </w:p>
        </w:tc>
      </w:tr>
      <w:tr w:rsidR="00B74C67" w:rsidRPr="00B74C67" w14:paraId="163DDF13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DD3B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ED95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570C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4010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7F35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FE26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D0B9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0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283F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7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D419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38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B2EB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32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C77C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CD25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6</w:t>
            </w:r>
          </w:p>
        </w:tc>
      </w:tr>
      <w:tr w:rsidR="00B74C67" w:rsidRPr="00B74C67" w14:paraId="6C3AF924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3875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CBBC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B7AB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04AC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25F6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2F6D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3883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47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C989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6BC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68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9782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74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3F8F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2F2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2</w:t>
            </w:r>
          </w:p>
        </w:tc>
      </w:tr>
      <w:tr w:rsidR="00B74C67" w:rsidRPr="00B74C67" w14:paraId="692C7E36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4C71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6EF0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C134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BF52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82CF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1ACE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354C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1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8A3A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8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BD29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20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B44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27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D4E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28B7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75</w:t>
            </w:r>
          </w:p>
        </w:tc>
      </w:tr>
      <w:tr w:rsidR="00B74C67" w:rsidRPr="00B74C67" w14:paraId="492D31C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2C9B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2359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FE635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F6A2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921E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87C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4274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4836D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2A6E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5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95EC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1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6E6D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2B66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5</w:t>
            </w:r>
          </w:p>
        </w:tc>
      </w:tr>
      <w:tr w:rsidR="00B74C67" w:rsidRPr="00B74C67" w14:paraId="7E68733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BE31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3682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FA3F7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227F9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4755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75F0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48A9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1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6C6C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3E7E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39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36FB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45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0A1A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77BE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7</w:t>
            </w:r>
          </w:p>
        </w:tc>
      </w:tr>
      <w:tr w:rsidR="00B74C67" w:rsidRPr="00B74C67" w14:paraId="7EFDB7AA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196804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B8235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2FA7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.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321CB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85BB2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6AADD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9C4B61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180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04912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71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41082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041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E3174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094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01382A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D48BA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5</w:t>
            </w:r>
          </w:p>
        </w:tc>
      </w:tr>
      <w:tr w:rsidR="00B74C67" w:rsidRPr="00B74C67" w14:paraId="71257520" w14:textId="77777777" w:rsidTr="00B74C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67BF19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EFF902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  <w14:ligatures w14:val="none"/>
              </w:rPr>
              <w:t>NC_07212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030A2B0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4DDEF0F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1290A5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E7E5F16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1127A4E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57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CEAB55C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50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3C7F0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94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2E161D8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4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736773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54614B" w14:textId="77777777" w:rsidR="00B74C67" w:rsidRPr="00B74C67" w:rsidRDefault="00B74C67" w:rsidP="00B74C67">
            <w:pP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74C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0</w:t>
            </w:r>
          </w:p>
        </w:tc>
      </w:tr>
    </w:tbl>
    <w:p w14:paraId="3CC110DA" w14:textId="77777777" w:rsidR="00E00505" w:rsidRDefault="00E00505">
      <w:pPr>
        <w:rPr>
          <w:rFonts w:hint="eastAsia"/>
        </w:rPr>
      </w:pPr>
      <w:bookmarkStart w:id="3" w:name="_GoBack"/>
      <w:bookmarkEnd w:id="3"/>
    </w:p>
    <w:sectPr w:rsidR="00E00505" w:rsidSect="00327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57152A" w14:textId="77777777" w:rsidR="00135197" w:rsidRDefault="00135197" w:rsidP="009205BF">
      <w:r>
        <w:separator/>
      </w:r>
    </w:p>
  </w:endnote>
  <w:endnote w:type="continuationSeparator" w:id="0">
    <w:p w14:paraId="2E95361B" w14:textId="77777777" w:rsidR="00135197" w:rsidRDefault="00135197" w:rsidP="00920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5A0348" w14:textId="77777777" w:rsidR="00135197" w:rsidRDefault="00135197" w:rsidP="009205BF">
      <w:r>
        <w:separator/>
      </w:r>
    </w:p>
  </w:footnote>
  <w:footnote w:type="continuationSeparator" w:id="0">
    <w:p w14:paraId="29B0C7E4" w14:textId="77777777" w:rsidR="00135197" w:rsidRDefault="00135197" w:rsidP="00920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05"/>
    <w:rsid w:val="00006BA1"/>
    <w:rsid w:val="000215F4"/>
    <w:rsid w:val="00025113"/>
    <w:rsid w:val="00030FA2"/>
    <w:rsid w:val="00035DC1"/>
    <w:rsid w:val="0005772B"/>
    <w:rsid w:val="00057F39"/>
    <w:rsid w:val="0006590D"/>
    <w:rsid w:val="00070438"/>
    <w:rsid w:val="00071AE2"/>
    <w:rsid w:val="00077483"/>
    <w:rsid w:val="0008074D"/>
    <w:rsid w:val="000851BB"/>
    <w:rsid w:val="000A1655"/>
    <w:rsid w:val="000A3EEB"/>
    <w:rsid w:val="000B21BD"/>
    <w:rsid w:val="000B3E96"/>
    <w:rsid w:val="000B4B7F"/>
    <w:rsid w:val="000B6052"/>
    <w:rsid w:val="000B672A"/>
    <w:rsid w:val="000C65A7"/>
    <w:rsid w:val="000E1138"/>
    <w:rsid w:val="000E1DE9"/>
    <w:rsid w:val="000E65E1"/>
    <w:rsid w:val="000F0D91"/>
    <w:rsid w:val="00102891"/>
    <w:rsid w:val="00103409"/>
    <w:rsid w:val="001224ED"/>
    <w:rsid w:val="00135197"/>
    <w:rsid w:val="0014199B"/>
    <w:rsid w:val="001427CF"/>
    <w:rsid w:val="00145E04"/>
    <w:rsid w:val="00156E79"/>
    <w:rsid w:val="00157EC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5C94"/>
    <w:rsid w:val="001F1EF2"/>
    <w:rsid w:val="00207E51"/>
    <w:rsid w:val="0021460A"/>
    <w:rsid w:val="00223982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6667A"/>
    <w:rsid w:val="00270619"/>
    <w:rsid w:val="002759A6"/>
    <w:rsid w:val="002972C8"/>
    <w:rsid w:val="002A1CE0"/>
    <w:rsid w:val="002A46AA"/>
    <w:rsid w:val="002B4928"/>
    <w:rsid w:val="002B6896"/>
    <w:rsid w:val="002C4009"/>
    <w:rsid w:val="002D6A45"/>
    <w:rsid w:val="002E24AB"/>
    <w:rsid w:val="00303693"/>
    <w:rsid w:val="00314FF1"/>
    <w:rsid w:val="00315318"/>
    <w:rsid w:val="003203C5"/>
    <w:rsid w:val="00323758"/>
    <w:rsid w:val="00326ECC"/>
    <w:rsid w:val="00327413"/>
    <w:rsid w:val="003358FA"/>
    <w:rsid w:val="00353778"/>
    <w:rsid w:val="003716A9"/>
    <w:rsid w:val="0037429C"/>
    <w:rsid w:val="00380E23"/>
    <w:rsid w:val="00387050"/>
    <w:rsid w:val="0039154C"/>
    <w:rsid w:val="003A0D3B"/>
    <w:rsid w:val="003C4866"/>
    <w:rsid w:val="003C6584"/>
    <w:rsid w:val="003E42E9"/>
    <w:rsid w:val="003F3E75"/>
    <w:rsid w:val="003F658C"/>
    <w:rsid w:val="003F7530"/>
    <w:rsid w:val="00424A9C"/>
    <w:rsid w:val="0043083C"/>
    <w:rsid w:val="00430BFC"/>
    <w:rsid w:val="004315A3"/>
    <w:rsid w:val="00432861"/>
    <w:rsid w:val="00435DE0"/>
    <w:rsid w:val="00450EF5"/>
    <w:rsid w:val="00453458"/>
    <w:rsid w:val="00453CD9"/>
    <w:rsid w:val="0047386B"/>
    <w:rsid w:val="004745DC"/>
    <w:rsid w:val="00477C51"/>
    <w:rsid w:val="004870BF"/>
    <w:rsid w:val="004A2F4C"/>
    <w:rsid w:val="004A6BE8"/>
    <w:rsid w:val="004B2600"/>
    <w:rsid w:val="004B6A87"/>
    <w:rsid w:val="004B7502"/>
    <w:rsid w:val="004C3CA1"/>
    <w:rsid w:val="004C48F6"/>
    <w:rsid w:val="004D798F"/>
    <w:rsid w:val="004D7A39"/>
    <w:rsid w:val="004E2BE1"/>
    <w:rsid w:val="004E38D2"/>
    <w:rsid w:val="004E66EE"/>
    <w:rsid w:val="004F338E"/>
    <w:rsid w:val="004F520C"/>
    <w:rsid w:val="005057DE"/>
    <w:rsid w:val="00505BC7"/>
    <w:rsid w:val="005064E1"/>
    <w:rsid w:val="005124B0"/>
    <w:rsid w:val="005150D0"/>
    <w:rsid w:val="00521BF1"/>
    <w:rsid w:val="005241D0"/>
    <w:rsid w:val="0053493C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B4031"/>
    <w:rsid w:val="005B5D33"/>
    <w:rsid w:val="005B5EF2"/>
    <w:rsid w:val="005B72B8"/>
    <w:rsid w:val="005C2540"/>
    <w:rsid w:val="005C5BD4"/>
    <w:rsid w:val="005D18A5"/>
    <w:rsid w:val="005D3411"/>
    <w:rsid w:val="005E4F4B"/>
    <w:rsid w:val="005E6118"/>
    <w:rsid w:val="005F0255"/>
    <w:rsid w:val="005F11AB"/>
    <w:rsid w:val="005F607D"/>
    <w:rsid w:val="006014DA"/>
    <w:rsid w:val="0060449C"/>
    <w:rsid w:val="0061718F"/>
    <w:rsid w:val="0062439B"/>
    <w:rsid w:val="00625195"/>
    <w:rsid w:val="00640C3E"/>
    <w:rsid w:val="00641683"/>
    <w:rsid w:val="0065367B"/>
    <w:rsid w:val="0067466B"/>
    <w:rsid w:val="0067666D"/>
    <w:rsid w:val="0067764C"/>
    <w:rsid w:val="006842C3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E2219"/>
    <w:rsid w:val="006E28FD"/>
    <w:rsid w:val="006F2F97"/>
    <w:rsid w:val="006F6723"/>
    <w:rsid w:val="00720A25"/>
    <w:rsid w:val="00720C27"/>
    <w:rsid w:val="007253D1"/>
    <w:rsid w:val="00726186"/>
    <w:rsid w:val="007360AE"/>
    <w:rsid w:val="00736DAE"/>
    <w:rsid w:val="007430A5"/>
    <w:rsid w:val="007559A9"/>
    <w:rsid w:val="007607CE"/>
    <w:rsid w:val="007815B7"/>
    <w:rsid w:val="007906C9"/>
    <w:rsid w:val="00792620"/>
    <w:rsid w:val="007A08FB"/>
    <w:rsid w:val="007A48CF"/>
    <w:rsid w:val="007B0659"/>
    <w:rsid w:val="007B30CE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30569"/>
    <w:rsid w:val="00831CA6"/>
    <w:rsid w:val="0083394D"/>
    <w:rsid w:val="00843931"/>
    <w:rsid w:val="0085024A"/>
    <w:rsid w:val="00850F61"/>
    <w:rsid w:val="00852030"/>
    <w:rsid w:val="008546D7"/>
    <w:rsid w:val="008561FC"/>
    <w:rsid w:val="00857351"/>
    <w:rsid w:val="00875027"/>
    <w:rsid w:val="00884432"/>
    <w:rsid w:val="0088767B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C7809"/>
    <w:rsid w:val="008D0A84"/>
    <w:rsid w:val="008D10A5"/>
    <w:rsid w:val="008D1500"/>
    <w:rsid w:val="008D1DAC"/>
    <w:rsid w:val="008D6F0B"/>
    <w:rsid w:val="008D7E86"/>
    <w:rsid w:val="008E1838"/>
    <w:rsid w:val="008E59C0"/>
    <w:rsid w:val="008E5D57"/>
    <w:rsid w:val="008E7A86"/>
    <w:rsid w:val="008F010C"/>
    <w:rsid w:val="008F1998"/>
    <w:rsid w:val="0091184D"/>
    <w:rsid w:val="009205BF"/>
    <w:rsid w:val="00933851"/>
    <w:rsid w:val="009350F3"/>
    <w:rsid w:val="00940B33"/>
    <w:rsid w:val="009439A3"/>
    <w:rsid w:val="009452D0"/>
    <w:rsid w:val="00945613"/>
    <w:rsid w:val="00946BC8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C4C4C"/>
    <w:rsid w:val="009D3294"/>
    <w:rsid w:val="009D60C4"/>
    <w:rsid w:val="009E3267"/>
    <w:rsid w:val="009F5F3C"/>
    <w:rsid w:val="009F66C4"/>
    <w:rsid w:val="00A13758"/>
    <w:rsid w:val="00A25AD6"/>
    <w:rsid w:val="00A3777B"/>
    <w:rsid w:val="00A41B82"/>
    <w:rsid w:val="00A5498D"/>
    <w:rsid w:val="00A56355"/>
    <w:rsid w:val="00A618C1"/>
    <w:rsid w:val="00A620A5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34E5"/>
    <w:rsid w:val="00AD57F1"/>
    <w:rsid w:val="00AE1089"/>
    <w:rsid w:val="00AE1CB0"/>
    <w:rsid w:val="00AF1464"/>
    <w:rsid w:val="00B10BED"/>
    <w:rsid w:val="00B14275"/>
    <w:rsid w:val="00B1708C"/>
    <w:rsid w:val="00B26A2E"/>
    <w:rsid w:val="00B34BEC"/>
    <w:rsid w:val="00B374EF"/>
    <w:rsid w:val="00B475D5"/>
    <w:rsid w:val="00B530F2"/>
    <w:rsid w:val="00B56B7D"/>
    <w:rsid w:val="00B64020"/>
    <w:rsid w:val="00B7419A"/>
    <w:rsid w:val="00B74C67"/>
    <w:rsid w:val="00B753B0"/>
    <w:rsid w:val="00B81314"/>
    <w:rsid w:val="00B82421"/>
    <w:rsid w:val="00B86538"/>
    <w:rsid w:val="00BA2653"/>
    <w:rsid w:val="00BA491B"/>
    <w:rsid w:val="00BA5458"/>
    <w:rsid w:val="00BA6F4C"/>
    <w:rsid w:val="00BB003A"/>
    <w:rsid w:val="00BB2C6B"/>
    <w:rsid w:val="00BC11BA"/>
    <w:rsid w:val="00BC13B2"/>
    <w:rsid w:val="00BC2672"/>
    <w:rsid w:val="00BC2A50"/>
    <w:rsid w:val="00BD0EDC"/>
    <w:rsid w:val="00BD237B"/>
    <w:rsid w:val="00BF0772"/>
    <w:rsid w:val="00BF7839"/>
    <w:rsid w:val="00BF7D67"/>
    <w:rsid w:val="00C021AF"/>
    <w:rsid w:val="00C124ED"/>
    <w:rsid w:val="00C22646"/>
    <w:rsid w:val="00C23FD6"/>
    <w:rsid w:val="00C319F4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27599"/>
    <w:rsid w:val="00D336CE"/>
    <w:rsid w:val="00D339F7"/>
    <w:rsid w:val="00D37177"/>
    <w:rsid w:val="00D37F41"/>
    <w:rsid w:val="00D455B7"/>
    <w:rsid w:val="00D5124F"/>
    <w:rsid w:val="00D64093"/>
    <w:rsid w:val="00D66B93"/>
    <w:rsid w:val="00D72134"/>
    <w:rsid w:val="00D73597"/>
    <w:rsid w:val="00D735E6"/>
    <w:rsid w:val="00D87EAB"/>
    <w:rsid w:val="00D9374A"/>
    <w:rsid w:val="00D976B2"/>
    <w:rsid w:val="00DA5A36"/>
    <w:rsid w:val="00DA5A4C"/>
    <w:rsid w:val="00DC2708"/>
    <w:rsid w:val="00DE281A"/>
    <w:rsid w:val="00DF326C"/>
    <w:rsid w:val="00E00505"/>
    <w:rsid w:val="00E112B2"/>
    <w:rsid w:val="00E14D83"/>
    <w:rsid w:val="00E15F6E"/>
    <w:rsid w:val="00E25E82"/>
    <w:rsid w:val="00E32985"/>
    <w:rsid w:val="00E32DD9"/>
    <w:rsid w:val="00E33532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6B12"/>
    <w:rsid w:val="00E6790B"/>
    <w:rsid w:val="00E73C02"/>
    <w:rsid w:val="00E82844"/>
    <w:rsid w:val="00E83018"/>
    <w:rsid w:val="00E84F28"/>
    <w:rsid w:val="00E85A25"/>
    <w:rsid w:val="00E85E4D"/>
    <w:rsid w:val="00E901D9"/>
    <w:rsid w:val="00E93084"/>
    <w:rsid w:val="00EC1CE9"/>
    <w:rsid w:val="00EC2475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36662"/>
    <w:rsid w:val="00F4244F"/>
    <w:rsid w:val="00F456A3"/>
    <w:rsid w:val="00F46C9A"/>
    <w:rsid w:val="00F53A5E"/>
    <w:rsid w:val="00F5692C"/>
    <w:rsid w:val="00F6141B"/>
    <w:rsid w:val="00F74C64"/>
    <w:rsid w:val="00F75600"/>
    <w:rsid w:val="00F843EC"/>
    <w:rsid w:val="00F90C9C"/>
    <w:rsid w:val="00F94805"/>
    <w:rsid w:val="00F94819"/>
    <w:rsid w:val="00F97009"/>
    <w:rsid w:val="00FA08B7"/>
    <w:rsid w:val="00FA456D"/>
    <w:rsid w:val="00FA7646"/>
    <w:rsid w:val="00FB20D0"/>
    <w:rsid w:val="00FB2B0C"/>
    <w:rsid w:val="00FB4138"/>
    <w:rsid w:val="00FB63ED"/>
    <w:rsid w:val="00FB67D3"/>
    <w:rsid w:val="00FB7D52"/>
    <w:rsid w:val="00FC1070"/>
    <w:rsid w:val="00FC2C74"/>
    <w:rsid w:val="00FC506B"/>
    <w:rsid w:val="00FC75DB"/>
    <w:rsid w:val="00FD5F71"/>
    <w:rsid w:val="00FE4D12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AD6B"/>
  <w15:chartTrackingRefBased/>
  <w15:docId w15:val="{348701CB-5DE1-F74D-8A05-7BABD7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66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6662"/>
    <w:rPr>
      <w:color w:val="954F72"/>
      <w:u w:val="single"/>
    </w:rPr>
  </w:style>
  <w:style w:type="paragraph" w:customStyle="1" w:styleId="msonormal0">
    <w:name w:val="msonormal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F36662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a"/>
    <w:rsid w:val="00D27599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1">
    <w:name w:val="xl71"/>
    <w:basedOn w:val="a"/>
    <w:rsid w:val="007A08FB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2">
    <w:name w:val="xl72"/>
    <w:basedOn w:val="a"/>
    <w:rsid w:val="007A08FB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a5">
    <w:name w:val="header"/>
    <w:basedOn w:val="a"/>
    <w:link w:val="Char"/>
    <w:uiPriority w:val="99"/>
    <w:unhideWhenUsed/>
    <w:rsid w:val="00920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205B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205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20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227</Words>
  <Characters>12699</Characters>
  <Application>Microsoft Office Word</Application>
  <DocSecurity>0</DocSecurity>
  <Lines>105</Lines>
  <Paragraphs>29</Paragraphs>
  <ScaleCrop>false</ScaleCrop>
  <Company/>
  <LinksUpToDate>false</LinksUpToDate>
  <CharactersWithSpaces>14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22</cp:revision>
  <dcterms:created xsi:type="dcterms:W3CDTF">2024-06-19T14:52:00Z</dcterms:created>
  <dcterms:modified xsi:type="dcterms:W3CDTF">2025-09-21T13:46:00Z</dcterms:modified>
</cp:coreProperties>
</file>